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EAF" w:rsidRPr="009A584A" w:rsidRDefault="009A584A" w:rsidP="009A58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Gt_cl_1aAA74428.1MEQIQMVKVLEKCQVTPPSDTTDVELSLPVTFFDIPWLHLNKMQSLLFYDFPYPRTHFLDTVIPNLKASLSLTLKHYVPLSGNLLMPIKSGEMPKFQYSRDEGDSITLIVAESDQDFDYLKGHQLVDSNDLHGLFYVMPRVIRTMQDYKVIPLVAVQVTVFPNRGIAVALTAHHSIADAKSFVMFINAWAYINKFGKDADLLSANLLPSFDRSIIKDLYGLEETFWNEMQDVLEMFSRFGSKPPRFNKVRATYVLSLAEIQKLKNKVLNLRGSEPTIRVTTFTMTCGYVWTCMVKSKDDVVSEESSNDENELEYFSFTADCRGLLTPPCPPNYFGNCLASCVAKATHKELVGDKGLLVAVAAIGEAIEKRLHNEKGVLADAKTWLSESNGIPSKRFLGITGSPKFDSYGVDFGWGKPAKFDITSVDYAELIYVIQSRDFEKGVEIGVSLPKIHMDAFAKIFEEGFCSL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m_cl_1aAAQ63615.1MASNSIVTILEQSRISSPPGTIGERSLPLTFFDIGWVPFPPVHHVFFYRFPHSKSHFLETVVPNLKHSLSLALQHFFPFASNLYVSPNADDFGVIRKPEIRHVEGDYVALTFAECSLDFNDLTGNHPRKCENFYPLVPPLGNVVKMADCVTIPLFSVQVTYFRDSGISIGMTNHHSLGDASTRLGFLKVWTSIAKSGGDQSLLMNGSLPVLDRLIDVPKLDEYRLRHTSLETFYQPPSLVGPTKKVRATFILSRTNINQLKKRVLTQIPTLEYISSFTVTCGYIWSCIAKSLVKMGEKKGEDELEQFICTADCRSRMDPPIPSTYFGNCGAPCVTTIKNVVLSSENGFVFAAKLIGEAINKMVKNKEGILKDAERWHDAFKIPARKIGVAGTPKLNFYDIDFGWGKPQKNETISIDYNGSVAINASKESTQDFEIGLCFSNMQMEAFADIFNHGLESE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Pf_cl_1aBAA93475.1VIETCRVGPPPDSVAEQSVPLTFFDMTWLHFHPMLQLLFYEFPCSKQHFSESIVPKLKQSLSKTLIHFFPLSCNLIYPSSPEKMPEFRYLSGDSVSFTIAESSDDFDDLVGNRPESPVRLYNFVPKLPPIVEESDRKLFQVFAVQVTLFPGRGVGIGIATHHTVSDAPSFLAFITAWSSMSKHIENEDEDEEFKSLPVFDRSVIKYPTKFDSIYWRNALKFPLQSRHPSLPTDRIRTTFVFTQSKIKKLKGWIQSRVPSLVHLSSFVAIAAYMWAGITKSFTADEDQDNEDAFFLIPVDLRPRLDPPVPENYFGNCLSYALPRMRRRELVGEKGVFLAAEVIAAEIKKRINDKRILETVEKWSPEIRKALQKSYFSVAGSSKLDLYGADFGWGKARKQEILSIDGEKYAMTLCKARDFEGGLEVCLSLPKDKMDAFAAYFSLGING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Ss_cl_1aAF405707_1MTTTTTILETCHIPPPPAANDLSIPLSFFDIKWLHYHPVRRLLFYHHPSSKSQFLHTIVPHLKQSLSLALTHYLPVAGNLLYPSNTEKFPQLRYAAGDSVPVTIAESNSDFESLTGNHTRDADQFYDLLPPIPPIEEESDWKLINIFAVQITLFPGEGICIGFSNHHCLGDARSIVGFISAWGEINGIGGYEGFLSNHSDSLSLPIFDRSFINDPNKIDAIFWKVLRNIPLKTASFPLPTNRVRSTFLLRRSDIEKLKTATKSPASSFVAAAAFVWSCMVKSGDKSDENAPELFIIPADARGRVDPPIPENYFGNCIVSSVAQVERGKLAAEDGFAVAAEAIGGEIEGKLKNRDEILRGAENWMSDIFKCFGMSVLGVSGSPKFDLLKADFGWGKARKLEVLSIDGENHSMSLCSSSDFNGGLEVGLSLPRERMAAFEEVFRASIMAASGPARRSPALVEP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_cl_2_AAM64817.1MEGSPVTSVRLSSVVPASVVGENKPRQLTPMDLAMKLHYVRAVYFFKGARDFTVADVKNTMFTLQSLLQSYHHVSGRIRMSDNDNDTSAAAIPYIRCNDSGIRVVEANVEEFTVEKWLELDDRSIDHRFLVYDHVLGPDLTFSPLVFLQITQFKCGGLCIGLSWAHILGDVFSASTFMKTLGQLVSGHAPTKPVYPKTPELTSHARNDGEAISIEKIDSVGEYWLLTNKCKMGRHIFNFSLNHIDSLMAKYTTRDQPFSEVDILYALIWKSLLNIRGETNTNVITICDRKKSSTCWNEDLVISVVEKNDEMVGISELAALIAGEKREENGAIKRMIEQDKGSSDFFTYGANLTFVNLDEIDMYELEINGGKPDFVNYTIHGVGDKGVVLVFPKQNFARIVSVVMPEEDLAKLKEEVTNMI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Zm_cl_2CAA61258.1MVFEQHEEEAVAPGAVHGHRLSTVVPSSVTGEVDYALADADLAFKLHYLRGVYYYRSGDGLATKVLKDPMLPWLDDHFPVAGRVRRAETEGDGAPRRPYIKCNDCGVRIVEARCDRDMAEWIRDAAPGRIRQLCYDKVLGPELFFSPLLYVQITNFKCGGLALGFSWAHLIGDIPSAATCFNKWAQILSGKKPEATVLTPPNQPLQGQSPAAPRSVKQVGPIEDLWLVPAGRDMACYSFHVSDAVLKKLHQQQNGRQDAAAGTFELVSALVWQAVAKIRGDVDTVTVVRADAAGRSGKSLANEMKVGYVESAGSSPAKTDLAELAALLAKNLVDETAAVAAFQGDVLVYGGANLTLVDMEQVDLYGLEIKGQRPVHVEYGMDGVGDEGAVLVQPDADGRGRLVTAVLPGDEIDSLRAALGSALQVA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Ss_cl_3AAR26385.1MNINQINTKLIKPITPTPQNLKNYHISFLDQHVVKKYIAVVLYYQSAPDNGRLEDSLAETLVHFYPLAGRYIKTDLTVDCSDQGAEFIEAEARGDVRVTDLIGKTDTIHLCPEQYFGLDEGVDDPLLSIQVTRFSCGGATIAVSVSHRVFDVSSLETFLSAWSSASKTGGGVAPVIPSFALASLLPNKDEKFGLDSNKCQGKEQKIAVKRLLFEKRALTRLTSERTSGVRAACAVIAKALIRLDRTTHGKSRDFVVFQPINMRGRTGVPSPKNACGNMSFGSFTRRVSAKEEVGIGELVGLIGDGVRRGIAEYTEILCPDRDGRDVIIHVRNKNIKEVFKSETFVVSFTDWSKFGFYEVDFGWGRPIWSGVGPQRPRGNQTIMMRSKEGDGIEAWVHLNEDDMDLFEQDVEIKLFL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_cl_5a_AAN09797.1MDHQVSLPQSTTTGLSFKVHRQQRELVTPAKPTPRELKPLSDIDDQQGLRFQIPVIFFYRPNLSSDLDPVQVIKKALADALVYYYPFAGRLRELSNRKLAVDCTGEGVLFIEAEADVALAELEEADALLPPFPFLEELLFDVEGSSDVLNTPLLLVQVTRLKCCGFIFALRFNHTMTDGAGLSLFLKSLCELACGLHAPSVPPVWNRHLLTVSASEARVTHTHREYDDQVGIDVVATGHPLVSRSFFFRAEEISAIRKLLPPDLHNTSFEALSSFLWRCRTIALNPDPNTEMRLTCIINSRSKLRNPPLEPGYYGNVFVIPAAIATARDLIEKPLEFALRLIQETKSSVTEDYVRSVTALMATRGRPMFVASGNYIISDLRHFDLGKIDFGPWGKPVYGGTAKAGIALFPGVSFYVPFKNKKGETGTVVAISLPVRAMETFVAELNGVLNVSKG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Tc_cl_5a_AF190130_1MEKTDLHVNLIEKVMVGPSPPLPKTTLQLSSIDNLPGVRGSIFNALLIYNASPSPTMISADPAKPIREALAKILVYYPPFAGRLRETENGDLEVECTGEGAMFLEAMADNELSVLGDFDDSNPSFQQLLFSLPLDTNFKDLSLLVVQVTRFTCGGFVVGVSFHHGVCDGRGAAQFLKGLAEMARGEVKLSLEPIWNRELVKLDDPKYLQFFHFEFLRAPSIVEKIVQTYFIIDFETINYIKQSVMEECKEFCSSFEVASAMTWIARTRAFQIPESEYVKILFGMDMRNSFNPPLPSGYYGNSIGTACAVDNVQDLLSGSLLRAIMIIKKSKVSLNDNFKSRAVVKPSELDVNMNHENVVAFADWSRLGFDEVDFGWGNAVSVSPVQQQSALAMQNYFLFLKPSKNKPDGIKILMFLPLSKMKSFKIEMEAMMKKYVAKV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Dc_cl_5b_CAB06430.1MSIQIKQSTMVRPAEETPNKSLWLSKIDMILRTPYSHTGAVLIYKQPDNNEDNIHPSSSMYFDANILIEALSKALVPYYPMAGRLKINGDRYEIDCNAEGALFVEAESSHVLEDFGDFRPNDELHRVMVPTCDYSKGISSFPLLMVQLTRFRCGGVSIGFAQHHHACDGMSHFEFNNSWARIAKGLLPALEPVHDRYLHLRLRNPPQIKYTHSQFEPFVPSLPNELLDGKTNKSQTLFKLSREQINTLKQKLDLSSNTTTRLSTYEVVAGHVWRSVSKARGLSDHEEIKLIMPVDGRSRINNPSLPKGYCGNVVFLAVCTATVGDLSCNPLTDTAGKVQEALKGLDDDYLRSAIDHTESKPDLPVPYMGSPEKTLYPNVLVNSWGRIPYQAMDFGWGSPTFFGISNIFYDGQCFLIPSQNGDGSMTLAINLFSSHLSLFKKYFYD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2724_extra-HCT_KVH99042MKIAVRESTMVRPAEETPMIKLWNSNVDLVVPNFHTPSVYFYRPTGAGNFFDPTVMKDALSRVLVPFYPMGGRLSRDEDGRIEIDCRGQGVLFVEAESDGMIDDFGDFAPTLELRKLIPAVDYSLGIESYSLLVLQVTYFKCGGVSLGVGMQHHAADGASGLHFINAWSDMARGLDLTLPPFIDRTLLQARDPPVPVFEHVEYQPAPPMKLAPKSASDETVVSMFKLTRDQLNGLKAKSKEDGNTINYSSYEMLSGHVWRSVCKARGLKDDQDTKLYIATDGRARLQPALPAGYFGNVIFTTTPIAVAGELQSKPTWYAASKIHDALAKMNNDYLKSALDYLELQPDLKALVRGAHTFKCPNLGITSWARLPIHDADFGWGRPIFMGPGGIAFEGLSFVLPSPINDGSLSIAISLQSEHMKLFSKFLYD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5978MEVEVISTESVKPSSPTPPHLKTFELSLLDQLVIXPYVPXIFYYPNHNGHNILQAQEKSLALKGSLSEILTQFYPLAGTXKDDLSIDCNDVGAYYALALVRLPLNEFLSHPDLSLTDRLLPFRPSFEASGIGGXVTNVQVNIFECXGIAIGFCISHKIV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DAAALYTFLKAWTNMACGSKEVVYPNLIGARSLFPAKDLWLKEASMAMCGSWLKEGMCVTKRFVFDADAISTLKAQATRNGLQNPTRVEXVSGLIWKCAMAAFKENCGFQKPSLLTHMVNLRRKLSSTLSKDLIGNLLWFTGIEAWVNMDEEEMKILQSNSELLAFASLDPSPLPKDEVVALNKPHAMNTEIDPIK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0434MGISGKGFSVEVIENVVVGAEEPWNDHWLPFTNLDLLVPPFNVGSFFCYNQPSHGSFATMLSTLKASLSRALTLYYPLAGEIVWNAAAGENQIHCNNQGVDFIYAVADVQLKELNFYNPDECIEGKLIPNKPRGVLSIQVTELKCGGMVIGCMFDHRAADGYSANMFISSWGDLARSETPSMLPSFRRSILNPRSPTTYSSSIDNVFAIFEPPSKPDNDQNHDGLLINRVYYIEGGQLNKIQLLANENGLRRSKLEAFTSFLWKIVALSMEDSGYRNQMCNVAIAVDGRRRVSEGDGEEKEKLMVSHFGNVLSMSCGAKRSQELSNMSLSNLATEVHEFLQTATGKDHFLDLIDWVEERRSQPLVARAFANNEMSVMVSSGQRFQIMDKMDFGWGKVAFGSCHVPSERKDSYVMTLPSPTNDKDWVVYMHMPMEHMNYIETHASHVFNPLNADYLK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4546MEIKIRSIQSIKPSKPTPENLRNFRLSLLDQLASSYINLIFYYKASGEINISDRCTQLVKSLSEVLTLFYPLAGRITEDGLIVDCSDQGIKYLETQVSTRLDDFLEQGPKIDLVNQLIGAPDQVTTTLVIQVNVFDCGALVIGVSAAHKVTDTSNLVRFINEWASMNRTGESSGAFCPCIDNMASLFPAREISSSKYSLIPNDPEAIIVTKRFVFNGYTISKLRAKASSPNRKHSRVTLVASLIWKALISIDHVKSGSFRDCLLAPAINLRGKANSAISESSFGNVWTPYPIRFLQNKMEPEFVDLVNLIEDTTRNFITWLPKASSEEICTQAIACYAEAVEEVKQDKFAIFTSWCRFPIYEADFGWGKPYWASGTGSSIEIVTLMDDKHGDGIEAWVSLNEKDMYLLEQDEDLLAFT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4614MVADIQIDDPTPSHLLKLSAIDSQLFLRFTIEYLLIYRPPRHHGPADRSAVTARVKDALARALVPFYPLAGRVRARSDGSSLEVVCRGQGAVFVESTADHTVSDFEVAPRYVTEWRKFLALEVTDVLKGAPPLVVQLTWLSDGSAALGIGFSHCICDGIGSVQFLNYFSDLATSCRYGSVVELKPRPKPIWERHLLDPTPYRLQTSQHPEFNRVPDLCKFSTRFNPDQLTPTSTTFHEWRVNELKSVAASTSQLSKSSLTTFEVLSAHIWRSWARALSFPPQQSLKLLFSINVRNRVKPSLPSEYYGNAIVLGCAQTTVKELTENGLGYATELIKDAKNRVDDGFVREVVESVSLNRASLVPDSVGVLILSEWSKVGLESVDFGLGRAVQVSPVCTDKYCILLPVPDDIRSVKSMVAVPSVAVGKYEYLIRAVP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70MASLPILTILEQSHVSPPPATVADASLPLAFFDILWLPFSPVHHIFFYELPAVSKTHFTETIIPNLKQSLSITLQHFFPFSGNLIVFSTPTLKPEIRYVNGDSVAFTVAESTLDFNDLTGNHPRDCGKFYHLIPLLPEATKESDHVKIPVFSIQVTFFPNSGISVGMTNHHSLGDASTRFCFLKAWTSIARTGSDESFLANGTLPFFGRVVNYPKIDELYLKRVEVETTFNKDYQPPRLSGPTDKVRATFILTRTVINGLKKWVSTQLPTLPYVSSLTVLCAYTWSCVAKSRNDELEIFSIAVDCRARIDPPIPAAYFGNCVVLCLSIAKTDVLTGNEGFLNAAKLLGENLHKMLTDKTGIVKDKWPFDSLLSQGIPTTIMGVTGTTKLKFYDMDYGWGKPTKYETISIDYNDFISLSTCKESNEDLELGVCLSATEMEAFVPIFSKGLEAY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1450MGCAFNHAILDGTSTWHFMSSWAQICAGSKSISVQPFLDRTQARNTRVKLDLTPPKQQNGDVATDAKPPAEAPALREKIFRFSESAIDKIKAKVNANPPEGSTKPFSTFQSLSTHIWHAATRARQLKPEDYTVFTVFADCRKRVDPPMPDSYFGNLIQAIFTVTAAGLLQANPPEFAASMIQKAIEAHDAKAIEARNKEWESNPIIFQFKDAGVNCVAVGSSPRFKVYDVDFGFGKPESVRSGANNRFDGMVYLYQGKNGGRSIDVEISLEATAMENLEKDNEFLIE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522MLTILENCRISPPPATVGERSLPLTFFDTIWLIFSPIHQVFFYEFPHSKQHFIQTIVPKIKHSLSITLQHFFPFASNLIVFPKPNHSTVARNPEIRHLEGDSVAVTFAECDLDFNDLTGNHPRNCNKFYPLVPLLPPSTKVSDYVSIPLFSVQVTLFENSGVSIGLTNHHTLCDASTRFNFLKAWTSIARNGSDELFLASGSLPFYDRVIKYPTTLDEIHLNQPGIETIKEGYQPPQLDSHTDRVRATVVLTQAHINRLKKWVRIQQPTLEYVSSFSVACAFVWSCTAKSLAHIGDKKGDDDIEMFVCAVDWRSRFDPPIPQTYFGNCVGPCITPTTKSTLLAGEKGFLVAAELFGKALSETIKNKDGMLKEAETWLKRVSAPVPSLSVSGTPKIKIYDVDFGWGKPRKHETISLDYNRSISVNACKESTTDIEIGLSFPAKQMDAFITVFERELETTCSEQ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3604MASLPILTVLEQSDVSPPPATVDDRSLPLTFFDISWLPFHPVHHLFFYDLPITKTHFIETVIPNLKRSLSITLQHFFPFAGNLIVFPTPTRKPEIRYLEGDSVALTVADCTLEFNDLTGNHPRDCDKFYHLIPQLPKAAKGPDHVTIPVFAVQVTLFPDCGISIGMTNHHFLADASTRFYFLKAWTSFARCGSDESFLANGTLPFFDRVVNYPKLDESYLKNAKVETFCEGYQPQSLSGPTDKVRVTLILTRTVIDRLKKWVSTQLPTLAYVSSFTVACGYFWSCIAKSRNDELQLFGFTINCRARMDPPLPAAYFGNCVVPCIAMAKTALLMNGKEGFLTAAKLLGENLHKILTDKDGVVKDIGPLDELLSQGMPTTIIGVAGTPRLHFYDLDFGWGKPRKHETISIDYNDSISLSACKESTEDLEIGVSLSATEMEAFVNIFHGGLEAY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0862MDVKISQPTTVYPSQQPFTDDHILPLSHLDTDRNMNVPFRYVRAYAAANHHHPHPFDVITVALSTALVKYYPYTGSLHRRKFDGRFELHCKVGGGVTVIPATVDSPLSSVSYLDDADEEFIELLVPNPDQQTRLTHPLMLQVTRFSCGGYTLGASVHHVLCDGLGATLFFNAMAELARGAGEVTVEPVWDRSKLLGPREPARIVFPIEEVLCLDKDFVPYSELDEKVVRECFHVKDEWLDRFKILLQERSGLSFTTFEALGAFLWQARVKASKFPREEKVKFAYAINIRKLVKPPLPAGYWGNGCVPMYVQLTAGELTERPIWETAEMIKKSKRNATNEYVHSFIDFQELNYEKGINAGKRVSAFTDWRHLGHSTVDFGWGGPVTVIPLSRNLLGSVEPCFFLPYSEASQGKKDGFKVLLYLQANAVIGFRGEMEKFGSMEYA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2452MQRSSNEELPDCCYQENQPSLIKPSSPTPNHMLHLSNLDDQKFLRFSIKYIYLFQNSVTIHLLKLSLSRVLVDYYPLAGRLKTLLSPHDDDDHGDDQKLQVDCNGEGATNVHVKEGRKLQVGGGKRCAMVDEVEGRGKGKENGWEMTRDGGDPQRWDCVCLEVVTKLRCGGMIVCTSINHCLCDGIGTSQFLHDWAYLTTKPIDSIPITPFHSRHMFKPRSPSSHLPLLHPAFTKNVPNSTAEDSFSVNRYLHSQPLVPASLTYTASNIMRLKSQCVPSIKCTTFEVLASHTWLSWVKSLNLAPSLEVKLLFSMNIRNRVNPKIPKGYYANGFVLACAKTTVKGLVNSNLHNVVKLVQEAKLALTDDCVNSILEMLEDKNIKTDLTASLVISQWSKLGLEDLDFGEGKPLHMGPLTSDIYCLFLPVIGHPNDIRVLVSLPKGLVSKFEYYMNRFLDSNNVEATGNCEK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5498_ACYL3_GU248359MVTTGTYSDKSGVELIVTRMGEPTLVQPFEETEKGLYFLSNLDQNIAVIVRTIYCFKSEEKGNEMAAEVIKDALSKVLVHYHPAAGRLTISSEGKLIVDCTNEGAVFVEAEANCNIEDIGDHTKPDPMTLGKLVYDVPGAKNILEIPPLVVQVTKFKCGGFVLGLGMNHNLFDGIAAMEFISSWSRTARGLPLEVPPFLDRTILNARNPPLVEFPHDEFAEIEDVSNTVDLYKEELAYRSFCFSPDDIQRLKIKATADGDMPTCTSFEALSAFVWKARTEALQMKPDQKTKLLFAVDGRSRFEPPLPEGYSGNGIVLTNSICKAGEQIENPLSFTVKLVHEAVKMITDGYMRSAIDYFEVTRARPSLASTLLITTWSKLSFHAQDFGWGEPIMSGPVALPEKEVILFLSHGKQRKSVNVLLGLPVSAMKTFEELMKH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9859_ACYL2_GU248358MGSDQATIAVPNEHHKLMNINIKHSSFVQPSQPTPSSTIWTSNLDLVVGRIHILTVYFYRPNGASNFFDADVMKKALADVLVSFYPMAGRISRDQNGRLEINCNGEGVLFVEAESDSTLDDFGEFTPSPELRRLTPTVDYSGDISSYPLFFAQVTHFKCGGVALGCGVFHTLADGLSSIHFINTWSDMARGLSIAIPPFIDRTLLRAREPPTPTFDHIEYHAPPSMKTISQNPESSRKPSTTVLKLTLDQLNVLKASAKNDGSNTTYSTYEILAAHLWRCACKARGLPDDQLTKLYVATDGRSRLSPQLPPGYLGNVVFTTTPVAKSGDLTTQSLSNAASLIRTTLTKMDNNYLRSAIDYLEVQPDLSALIRGPSYFASPNLNINTWTRLPVHDADFGWGRPVFMGPACILYEGTIYVLPSPNNDRSMSLAVCLDADEQPLFEKFLYD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1738MIMAKLQRFGRIRQLHTIISQETIKPSSPTPPHLKTHNLSLLDRFVGHIHMPIVFFYPNYDHGDTHILKKSLSQSLTQYYPFAGRFPAPHAPHINCNDEGVVFLEASNNGRLDEFIRKKEHDETMDRLIPNGLGCTMHKTSPNLIEVQLNHFAGGG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AALAVSISHKLADALTMASFFNHWATVTRGGSPINPSFVSSSVTNNEILGFPLIDTEKLNYVRRRFVFPNSKLYELKNKVNAMGTSPMNPSRVELLTSLLFKCAVDSATRKSGSLMPSNLFHTVNMRNRNIKKFPETAAGNLSTTVIAKIATDSGEIKLHEVIGTLRKGIMELEELSNVEEVIGNLLSKLSPLEGEQSRAYISSSMCRFPFYEMDFGWGKPVDIMFRIPEVNDSCVLLMDAQSGDGIEALVRLQEEEMDIFRKDKDLLAYVEDM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0432MGIQGQSFSVKVVDKVVVSAEESWTDQWLSFTNLDLLVPPFNVSSFFCYNKPSYGSFPTMLNTLKASLSQALALYPPVSGDIAWNGAAGKNQIHCNNQGVDFTQAFADVELKELNFYNPDESIEGKLMPEKQRGVCATQVTELKCGGMVIAIKFDHRIVDGYSANLFISSWADLARSETPSMIPSFARSHMNPRSPPIYSSSIDDVFVPYVPQSQPDNDQNHDQGGDVLVNRIYYIESEQLKTLQSLASENGRRRSKLVAFTSFFWKKLALSMEDAGNHNEVCNVAVAVDGRRRLSEGDGEEKEKLMDSHFGNVLSMPYGTKKSQELNEMSLSNVATDVHEFLQTATGKDHFLDLIDWVEEQGPRPLISKAFAKGEMSVMVSAGQRFHTMDEMDFGWGKLAFGSCHVPSERKDCFVMTMGSPINNEDWVVYMHVPLKHLNFIEAHASHVFKPLNVDYLK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3459MKCTDASCIQQQGGVINQYMADIHRGYNTSRGDCFVKPKILSEEAKKPIYFSPWDLPLFSFNYIQKGLLFRLPENQDFSIATFLDDLKDSLSATLTYFHPLAARLATVKQQKPPSLVAFLDHENSPGARFIHSTVDLRISDVLEPTDVPLIVQSFFDHHEAISHDGHQLSLLSIQVTELIDGIFIGCSINHMVADGTSYWQFFNSWSEVFRSKTQNGHLAPVSRPPILERLIPAGSDPIISLPFTDDDELIERYSPPFLRERIFHFSSDSLSKLKAKVNSDCNTTKISTLQGLSALVWRCVTRARQLPADQETGCRLAFLDPNSVHMGSSPRFDMYGNEFGLGKGVAVLSGFANKFDGKMTLYPGRDGGGSMDLEVCLLPENMAAFESDEEFLSVV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5673MRVTIKPSSMVKPAEPTWSGRLALSELDQTGMTTHVPTIYFYTQPSDDWNTVLQTLITSLTTTLVHFYPLAGRLSSIAGGRLELDCNSAGVQLTEAYADIKLVDLDDLLESPMINKLIPSVDYRQTPLEDTPLLLLQVTRFCCGSWSLGFCISHVVVDGQSALHFLSEWARVCRGGLVASPPYLDRKILRAGESPITTCSSIHQYGQFIPPPILIGQSSNKNERRKKTTVAMMKLTETLVTKLRNKANQSRKNEGGHCFTRYEAVTAHTWRTACMIRNHESEQPTAIGICIDVRSKMKPPLPEKYFGNAIIDVIATGTSGEIVSKSLGYVSSKIKEAIEKVNDEYVSSMIDFLKNQEDLSKFQDLQWIRDDGGPFYGNPNLGVISWLTLPMHGVDFGWGKELFTGPGTGDAVDGDFLILRGEEASGSLVVASCLQVRHMEDFKRVFYQSIE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9741MGSCGRSYSLSVKQRDTIAAALPVQDHWLSMSNLDLLLPPLDVGVFFCYKKSPIPHEDSITTPVNLIKKSLAQALAPFYPFAGEVVQNSHGEPELLCNNRGVDFIHAQADVELKNIDLYHPDDSVERKLVTELNCGGLVIGCTFDHRIGDAYSINMFLTAWTEISRSRPISCLPSFRRSMVNPRRPPLMDTVYDSLFVPVSSLPPPRSYLPTNPLVSRIYYIQAKDIDQLQSNSSFNGNPKRSKLLSFIAFLWKIIAECDDGFETCKMGVVVDGRERLEQVNFDKLSLTNTKCFSMQNYFGNVLSIPYGEANSGELKEMALSQVAEMVYKFVSPAMTEEHFRGLIDWVELHRPEPAVAKIYTKTEETDGEAVVVSSGQRFPVESVDFGWGRPDFGSYHFPWGGQTGYVMPMPSVKKNGDWIVYMHLLEKHLDLVETKGRKVFKPLSPSYIG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86MAATDGFLTVLEICRISPPPNTVGERSLPLTFFDLGWLLFHPIHQIFFYEFPHSKSHFIQTVIPNLKHSLSITLQHFFPFAGNLIVFPPPNASGIARKPEIRHVEGDSIALTFAESTLDFNDLIGNHPRDCNKFYPLVPQLEGASKGSDFVKFPIFSVQVTIFPNSGFAIGLTNHHTLSDARTRYDLLRAWTSIAKYGTDELFLASGSLPFYDRVIEYPQLLDEIYFNQHVIQTLDENYRPPQLVSTTDKVRATFVLTRAHINLLKKWLLVQLPRLEYVSSFTLGCAYIWSCIIKSRLHLEGKKSEDELERFSCVIDWRSRLDPPVPQNYFGNCVGPCFATTKSTILTGNKGFVTAVELVGKTIRETVKNKQGMLKDAETWLDRFVIQVPTVGVAGTPKDDVYDLDFGWGKPKKIMQMTPSTTDMLTVLEDCRISPPPATVGERTLPLTFFDIMWLLHFPIHQLFFYELPHPKPHFIQTIVPIIRHSLSITLQHYFPFASNLIVFTDSNHSNVPKKPEIRHVEGDSVVLRIAESGLDFDDLVGNHPRACDKFYPLVPPLGRVAKVSNFLAIPLFAVQVTFFENRGISIGITNHHVLCDASTKYDFLKAWTSMARHGTDELLLAKGCLPSYDRPIKYPDSLDEIFMNQRGVETLNQEFQPPELVDLPSKVRATFILTKEKINLFKKWVLAELPTLGYISSFSVACAYIWSCIAKSRTEIHERKSEDELERFVCQANLRSRMDPPVPETYFGNCVGPCTAITKSMMLSGNKGFLIAVESLGKAISETVKNKEGVLKKAELCYEMLFITPEKISTKIGVAGTPKLKIYDVDFGWGKPKKYETISIDCNGSISLNAGKESPEDFEIGLSLPAKQMDAFVTIFNNGLDDSFSLSNYMDKLKSSSDNLLRDLHIPDYMLVPGGKVEALSVAPAYPTIVFINPKSGGQLGGELIVTYRSILGQNQVFNLEEEAPDDVLRRLYHHLENLKLNGDELAPLIQARLRIIVAGGDGTAAWLLGVVSDLQLSPPPPIATMSLGTGNNVPFAFGWGRRNPSTDSETVLQFLEQVKKAKEMEVDSWHILMRTKTTTEEGSCDPIPPLELPHSLHAFHRVSDTDEENISGYDTFRGGFWNYFSMGMDAQVSYAFHCERKLHPEKFTSQLANQVHRVHMQSLAVLKDGLQHLYFILLQSEIMNISQLAKIKIMKRNGRWEDLQISPRDLTPPYVDDGLLEIVGFRNAWHGLALLAPNGHGTRLAQCTYMRIDGEPWKQPLPVDDDDTIMVEISLHERVNMLATENCISKSVTDPCTPTTPCTPIDQDPEELDTDDSDSNCDEDFPTEQERRKFGACESFRLTEDLDIDHLTKFGACESFKLPDDLDIVHH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3923MEVVVISKDSVKPSSPTPPHLKTFELSLLDQLVISPYVPIIFYYPNHHGHTILQAQEQSLALKRSLSETLTQFYPLAGTVKDDLSIDCNDVGAYYALASVRLRLDEFLSHPDLSLTDRLLPFRPSFEASGIGGRVTSVQVNIFECGGIAVGLCISHKIVDAASLYTFLKAWTNMARGSKEVVYPNLIGARSLFPAKDLWLKKASMAVCGSWLKEGLCVTKRFVFDADAISTLKAQATRNGVQNPTRVEVVSALLWKSAMAASKENCGFQKPSLLTHTVNLRRKLSSTLSKDLMGNLLWFTGADCQANDETTLDGLVKKVRDCVAKIDVEFANKAQGENGYIAMVESMKDMGEVSSKGTMDVYNFTSWCRMGFYDIDFGWGKPCWLTGVVGDGCPVFLNLITLTDTKCGEGIEAWVNMDEEEMKILESNSELLAFASLDPSPLPKDEVVAVNKPHAMNIEIDPINNYHGHNILQAQEQSLALKGSLSKSLTQFYSLAGTVKDDLSIDCNDVGAYYALALVRLRLNEFLSHQDLSSTDRRHIHTKAEATRNGVQNPTRVEVVTALIWKSAMAASKENCGFQKPSLLTHTFDAMDIEVISKESIKPSSPTPPHLKSFKLCVLDQLVVNPYVPIILYYPNSNGDSILQAQQKSLALKQSLSKTLTQFYPLAGTVKDDLSIDCNDVGAYYAIALVHLRLDEFLKQPDHSLINRFLPFQPSLEGSGAGARVTNVQVNVFECGGIAIGLCVSHKIVDAAATYTFLKGWTNMARGAKEVLYPNLNAPSLFPAKDLWLRESLMAMSSPWLKERVSCTTKRFVFDADAISTLKAEATRNGAQNPTRVEVVSALIWKCAMAASKTTCGFQKPSRFTLPVNLRRKLASTLSKDSICNVLWVTTADCPADSETTFDGLVKKVRKCISKIDIEFANKAQGDKGYAAMVESIKEMGEISSEGTMDNYLFASWCKMGFYDVDFGWGEPSWVSGIVGHGYPVVMNIINLIDTKCGEGIEAWCLMAMEIQVISKENIKPSSPTPPHLQTFELCLIDQIVIHPSYATLVLFYPNHNADTILQAQAKASALKDSLSKTLTHFYPLAGRIKDHCSIDCNDVGAYYALALAHGRLDEFLSLPDYTWMNSLLPFPSGFEPAGEDARITNIQVNIFKCGAIAIGLCISHKIVDGATVYTFLKGWSNMAFGGKEVVHPNLTAHSLFSATALWLREPLTAMWESWFKEGKCATRNFVFDAGAISALKAEATRNGVQNPTRVEVVSALLWKCAMEASKKAHGFKKPSRLTHAVNLRRKLPSAVSKDLVGNVIWLTSSEWRANHCTTLHDLVKKVHECIAKLGIEFVNKVQGDKGYVAIEESIKDRGEIGSKGTMDNYLISSWCRMGYYEIDFGWGKPSWVPGFIGHGSSVFANIVNLMDTRCGEGIEAWVFSTTVEKLGTVELDADKAMDMAHISKQIERMPKLLETP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0435MGISDMRFSVKVIDSVVVGAKEPWNDQWLPFTNLDLLVPPLDVGSFFCYHKPSHGSFPTMLNTLKASLSRALTLFYPLAGDIAWNAADRENQIHCNNQGVDFIQAFADVQLKELNFYDLDESIEGKLMPKKLRGVCAIQVTELKCGGMVIGIMFDHRIADGYSSNMFISSWADIARSETPSMLPSFQKSILNPRNPSTHSSSIDSNLFAHYDHRNRNDGPDDRIINRLYYIEGAQLNKIQSLASENGSRRSKLEAFTSFLWKTVAMSMEDLGNHNEMCTITLPVEGRRWLSEGDGEEKQKLMASHFGNVLSLPFGTKGSQELKEMSLTNIATEVHEFLQPVTRKDHFLDVIDWVEEHRSDPMVLPRALANKEMTVIVSSGQRFQFTDKMDFGCGKLAFGSCHLPPSRKDSYVMTLASPTNNEDWIVYMHMQIKHMNYIEAHASHIFKPLNADYLRI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Pr="009A584A">
        <w:rPr>
          <w:rFonts w:ascii="Times New Roman" w:hAnsi="Times New Roman" w:cs="Times New Roman"/>
          <w:sz w:val="18"/>
          <w:szCs w:val="18"/>
        </w:rPr>
        <w:t>Ccrd_020605MDIILSPPPPISPNLPLHEALEAQTTTKKRTNMKSFTLRSQFYIPTHSNLIANNPSFLISSKSKSSSLSVRKHKPTSQITKSPSRTNLFNRPLLFDSERVKITPKSNKSSSIEKLSGDEEPHPLGFSTKLEKLIPYGENSRYVIVGAVSMGFIMLLMGSDDHQKALAFGPEGPLMEDFWDNMRRYGLYALTVSSGVLYAVFQPLYELLKNPISAILVLTILGGGFYIVSQVVSAMDALLKRGKEHEDQPLIYPPSICADQLSLKQVSIILAVYLTLGTICFSLIQDQISGKKTNKILDAVYFCVITMTAAGYGDVGPETNLAKSLACVFVFTGMALGGFALSKAADYIVGKQEILFVKAIHMHETYGLNEILKETKTNKVKYKFLTILTLILFLMTIGTLVLSLVEKLSYFEAFYCVCATITTLGYGDKSFSSEGGRLFAIFWILITTVSLAQLFVYLVELWTENRRQVLVHWVVNRKLTIQDLEKADLDNDKVVSVAEYIVYKLREMGKVSDEDIAIVVEGFKSLDVDDSGTLTVNDIELMKSFEVYLFPFSFQHTHISTLLSQLLSTLVYHHSTMRWFLSAHKATRCFLISQQSHLHVASDLGSLHSMQMHSPSCFSAHQYTTSSYRSINGNKHEHTNTKKVDLEIISRETIKPAFPTPPHLRTFNLSIIDQVMFDCYIPLVLFLPNNNKATITHVVTKRSRHLKETLSRILTRFYPVAGEVKDDLHIECIDKGVYFVVARLNQTLEDFLGRPDEQKVRGLIPHNFGTLQSSKGNYLAGVQLNIFNCGGIGLCTSLAHKIFDGHTYFMFMKAWAAAVRGSPESFSPTFVASNLFPNNPSLKYSLPSKLMATESLSTKRFVFDSTALALLKAQPVSCTSSSVSRGPTRMEATTALIWKAAAKAASTIRPFSPQSPHALLSMVNLRGRASPPLPEECVGNIIYGAVGICFPESQPELATLMGEIRKSIAKINSEYIESLRGEKGQEVVNGTLKMLKDMTDGMHQGDCLIATSLLNSGIYEIDFGWGKPIWFYEMNAGYRLLALTDTIKGGGVEATVTLSSREMEIFERDPAVLSYATCNPSPLHH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8738KVIKTEVVAADQPWHDHWLPFTNLDLLVPPFDVGSFFCYKKSKDDDDGVTTMDMVDALKTSLSQTLVLFYPLAGEIVHNAAGEPEIHCNNRGVDFIQAAADVDLRDLNVYDPNESIDGKLMPPRHRGITTLKCGGMVIACMFDHRAADGYSASMFVSSWADMNRSVRPTSLPSFRRSVLNPRRPTLYSTSVANLFLPLSDLPPLLQTHPKSESPEPDQFDSHLISRIYYMEGEELKRLQFLASENGCQRSKLESFTSFLWKITASFLEESGHLDHMCKIAVAVDGRQRLSEGEGVEKQTLMATHFGNVLSIPFGGIRSKDLKDMPLSVVANQVHDFLKSAATKNHFLELIDWVEDQRPKALMSRPFARTEREFAIMVSSGQRLSIMGKMDFGWGKLAFCSCHVPSARTDCYVMTMGSPINDNDWVVYMHLPTKLLHYMETRASHVFKPLTSDYLKLS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2243MKTAVMEKSREQVNVHSRLTVVSSTPTEPMGLACGLSPIDHIMGSHTGHIIFYYRTSPFLPKGRFSMDLDNFRVSLAELLSEYPRITGRLVRGHDGHGNWLVKYNDAGVRMFKAEVGVTVDEWLGFADESDERNLTVWEDMPDGDPTSWSPFQIQISEFVGGGLAVGLSFTHLLADPTAATQFYKAWTDAERGETIGNNPPVFNLPLLDSRPAPATTNGNTCTTTKYLQRHSKLVPTDPPMKMATSTFKFSNKMIEKLLSEIADKCPNATPFDYLTTLFWSRIIKLKTPASPSPIQSISLCIDARKLLDVPIPNKFFGNAISFSQLSLENEMLTGDSGLAEAVESVHRHVTGIKKDDILSTVDWLETCRNELNGMYPKPVQMYGPSLTCVSLEHLMIPKDEPKGEFESLVYEAKFRNNEKPVHVSYHVGKVEGEGLIVVGPSAEGGVARTVTVTLPAEEIGKLCRDPVIIEMEPAMILSGRR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5215_HQT_DQ915589MTIGARDAQKMELTVKESLMVKPSKPTPNQRLWNSNLDLVVGRIHILTVYFYRPNGSSNFFDSGVLKKALADVLVSFFPMAGRLGNDGDGRVEINCNGEGVLFVEAEADCSIDDFGEITPSPELRKLAPTVDYSDQISSYPLCITQVTRFNCGGVSLGCGLHHTLSDGLSSLHFINAWSDKARGLSVAIPPFVDRSLLRARDPPTAMFEHLEYHSPPSLIAPSQNQNSTSHPKLASTTMLRLTLDQINGLKSKAKGDGSVYHSTYEILAAHLWRCACKARGLSDDQPTKLYVATDGRSRLNPPLPPGYLGNVVFTATPIAKSGEFKSESLADTARRIHIELAKMDDQYLRSAIDYLELQPDLTALVRGPTYFASPNLNINSWTRLPIYESDFGWGRPIFMGPASILYEGTIYIIPSPSGDRSVSLAVCLDPDHMSLFRKCLYD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5848MAIDIVKQSSKFIKPATPTPPNLRHFRIGFIDEFAPSANVSVVLFFSINGDRNPKFIAQLGESLQTTLIRFYPLAGRYAAETRTIDCNDQGAEFMHAKVNIKLEAFLDSEVNVKLVDKFLPREIGESGLITDPILAIQVTTFECGGVALGVSISHKIADASTLSTFLNEWAVINREEKRIELTGSCRFNAASLFPSRGVPALDLGFSRSIRDDDMQSKYVTKKLSFSESEISNLKEKAMLINGRNGTPQWSKVQLVSAIILKSFICVDRAIRDDPRDTILIHPINLREKTASLIPKDSCGNLWGILATECGVVEATEALADLLRDSIKNTISNYLKVSHDDEGEQTMVLNSILNVGQIPQTANVIWMSSWCKFPFYEVDFGFGKPIWANPGGMPVKNSACLMDGVGGDGVEAYVCMEPKDVPYFEESLEIKVCVG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2067MEAKLSNIRLSTVVPGQMTVENTVHHLTNTDLAMKHHYIKAVYFFNNEFAELGLIISDLKTAMSHLLSRYFTVAGRIRRRPEDNRPFIKCNDGGVRVVEAESNTSIDEWVEMKHSDVSELAYRDHVLGPDLQFSPLLFLQFTKFKCGGFSVGLNWSHVIGDAFSTSTFVNMWAQIVNCKTLSHISISTKLQISERPSTFQNIDLVGNHWFNVNNTKMVTFSLHISSKNLDQITSKANAKPFQALCATIWKSLAKIRAQLEPKTVTICTYGSQKNEIKSQGNNQRVSKVVVDFTVSEASVIDLAELITVKQNNSDAMFYGETLTFVNLEEAKLYGFELKGHKPVLANYAMTGVGDEGVALVLQGPENYRGRLLTMTLPSDQVVALKNELIKEWNIGR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0450MAPFSSSWVQERHFPDLLIPISIDRAFSVLPEGPIQAQDGDTLYLSNLDDIIGARVFTPTVYFYTATRSSFDDVVDILKDALGKVLVPYYPFSGRLRGTNNGKLEVFFGPNQGALMVQAHTELSLDRLGDLTVPNPAWSNLVYKFPNEGNYKVIDMPLLIAQVTRFSCGGFSLGLRICHCICDGLGAMQFLGAWASTAKTGSLVVDPNPCWDREIFVPRDPPMVKYPHVEFMKIDDGSNLTISLWEVKPLQKCYWLSREFQAHLKSVARPMDSLGCTTFDAMAAHVWRSWVKALNVKPLDFGLRLTFSVNARSKLKNPPLKDGFYGNVVCVACATCTVSNLINGSLQDVTRLVREARLGVSEEYLRSTIDFVEVDRPNKLEFGGKLTITQWTRFSMYESSDFGWGRAIYVGPIDLTPTPQVCVLLPEGVADSSGAMVVCICLPEAAAHRFKELLCLMDT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4640MPSSQPLVHIISKSTLFPSTKSTLSHLKLSVSDLPMLSCHYIQKGNLFNRPPISISNSDLLFLLKCGLSRALTHFPPLAGRLTTDSDGYVYITCNDAGVEFVHANAVHLSITDITSPLHVPDSVKGFFAFDRTVSYDGHFKPILAVQVTELKDGVFIGFSVNHAVVDGTSLWNFINTYAEVCRGAKLVSKQPSFVRDSVLISSACLRLPAGGPKVTFDENAPLSERIFSFSRESILKLKDRTNNRKRMIFYGNSEINTDELLGKQRNDRITHSDDIGNWIRSDVALKPEPVPEISSFQSLCALLWRAVTRARKFPNSKTTTFRMAVNCRHRLKPELETFYFGNAIQSIPTYATAGDVLSHDLKWCAEQLNKNVLSHDHTMVCGYVKNWESDPRCFPLGNFDGAMLTMGSSPRFPMFDNDFGWGKPVAVRSGRANKFDGKISAFPGREGGGSVDLEVVLSPETMAGIESDPEFMQYVWDKC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1735MGNKNPAXVIRDALAKVLVYYYPFAGRLXEAPTQKLMVDCTGEGVLFIEAEADVTLKHFGVSLHPPFPCLEELLYDVPGSNGVVDSPLLLIQVTRLLCGGFIFAYRINHTMCDGPGVXQFLTALGEMAQGASSPSVLPVWQRELLFASEPPRATFAHHXYDVVGKTKAINDIVTKDLIQKSFFFGPNDVSTLRRRFVPEHLQRCSTFEVIAACVWRCRTIALQFDPNEEMSFLFPFNIRDKLNPSLPVGYYGNAFILPSVVSTAGDLSIKPLSHVLELVRKAKSLVSEEYVRSTIDLMAIKGRPLLTVPRSYILSNVARPGFSEIDFGWGKAAYGGPATGGLDAIPGLFYFYTHSTNEKGESGVVNEFAFAFSL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1736MAQINTPLTFAVRRRAPELIVPAEPTPRELKPLSDIDDQEGLXFQIPVIQFYRRDPKMRNKNPATVIREALAKVLVFYYPFAGRLKEGPAXKLMVDCSGDGVLFIEAEADVTLKQFGDALQPPFPCLEELLYDVPGSGGVLDSPLLLIQVTRLLCGGFIFALRLNHTMSDAPGLVQFMTGLGEMAQGASRPSTLPVWQRELLFARDPPLVTCIHHEYDVVEDTKGTIIALDDMAHRSFFFGPAEVAAFRRFVPTNLQKCSTFEVLTACLWRCRTIALQPDPEEEMRIICIVNARAKFDPPLPKGYYGNGFAFPVAISTARDLTNKPLGHALEQVMKAKNDVNAEYMRSLADLMVLKGRPHFAVVRSFLVSDVTRAGFDEVDFGWGKAAYGGPAKGGVGAIPGVASFYIPFINHKGESGIVVPVCLPSAAMKIFVEELNTMLMPNKKAQVRQEHDQFALSR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4129MGTLYQSPTISTSPKIIQDLKVTIHDSITIFPPQETKTEAGSMFLSNIDQVLNFNVETVHFFVANPQFPPPLVAEKLKSALSKALVPYGFLAGRLRLNPESRRFEFDCNGAGAQFVVGSSEFELGEIGNLVYPNPGFKQLVVKSYDNLDIVDRPLCIL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QCGGFAIGVATNHATFDGISFKIFLENLASLAADKPLATAPCNDRHLLAARSPPHVQFDHPELLKIPEGIDLPNPTVFDCQDELDFKIFNLTSKDITHLKQKAKDEPIPTRAKVTGFNVVAAHVWRCKALSSGTDYDPDRVSTILYAVDIRSRLNLPHSFAGNAVLSAYASAPCKEIEKSPFSKLVELMTEGASRMTGEYARSVIDWGEVNKGFPAGEFLISSWWRLGFTDVEYPWGKPRYSCPVVYHRKDIILLFPDIVGESDNEVNVLVALPSKEMAKFEALFHKFLA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8370MPSSSSSSSSGSVAIISKCTVYPAKNSITKSLKLSVSDLPMLSCQYIQKGVLLSQPPMPFNHLISLLKLSLSKTLSHFSAIAGRLSTDPQGHVHILCNDSGVEFIHATATHHFTDQILLPNCDVHPCFKTFFAFDKTLSYAGHHQPIAAVQVTELGDGVFIGCTVNHAVVDGTSFWNFFNTFAEISKGAKKVTNSPDFSRENVFISPVVLPLPAGGPSATFSGDEPVRERIIHFTREAILKMKFRANNQIWNPQNSDSNESEIYGKASNDVNGKLNGALKPKSEISSFQSLSAQLWRAVTRARKFPETKTTTFRMAVNCRHRIDPKVDPHYFGNLIQSIPTVASVADLLSHDLSWAANQLHQNVVAHDNAIVRRGVKDWESNPKLFPLGNFDGAMITMGSSPRFPMYNNDFGWGRPLAVRSGKANKFDGKISAFPGRDGDGSIDLEVVLAPETMAALEHDQEFMQYV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3461MKSPSVEIISDVFIKPKLVSEEAKKPIYFSPWDLLLFNIHYIQKGLLFRLPENLDFSIATFLEDLKDSLSVTLTHFHPLAARFATVKRQNPPSLVLFLNHENSPGARFIHSTVDLRVADVIEPTDVPLIVQSFFDHHDVIAHDGHQLSLLSIQVTELIDGIFIGCSINHMVVDGTSYWHFFNSWSEVFRSKTQNGHLTPVSRPPILERWIPAGSDPIISLPFADDCELIDRYRQPFLRERIFHFSSNSLSKLKAKVNSDCNTTKISTLQGLSALVWRCVTRARRSPADQETGCRLAVNNRSRILPPVSESYFGNMVSIVTGKTTAGELLDQSIGRAAWRLHEAVVNHGDKAIKGFVDSWLKKPFVFKLSQFLDPNVVHMGSSPRFDMYGNEFGLGKGVAVMSGYANKFDGKMTLYPGREGGGSMDLEVCLLPENMAAFECDDEFMSVVNGEKP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2272MTSSPTVTRISECFVKPPDDHLSPEEKQPIHFTPFEILSLNIKYSQKGLLFAKPPPSENQDFSIPVFLDHLRRSLSAALTHFYPFAARLATRIQENPPSYVIYLDPENSLGAKFVYATVDATVSDILTPPDVPLVVRSFFDLNNAINHDGHTLPLLSIQVTELVDGIFIGGSVNHLIADGTSFWQFMAVWSENFRSKDRASISHPPVHRRWDESDPIINLPYTHHDQFIERFEPPPFKERFYHFSSPSVSKLKSKANSECNTDKISSLQAVIALIWRCITRARRLPPEDQTSCRLMVSNRRKMNPPLSDYYLGSPVQVVRATATVEDLMAHGLGWAALRLHEVVMNHDHSKVKEMVESWIKRPVIFKMSHGIDRNAIHVGSSPRFDMYGCEFGLGKAVAARSGGANKGEGKITMYPGREGGGSMDVEVCFGSELMMDMECDEELMSALMV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7826MPMVVFYPNSAIHAKTLDLKNSLSQTLTQYYSFAGRHAKIASAYVDCNDEGAEFLEASVNGTLSNFLQNSLHEDLDQFFPYGTVGTVKVMIFEAT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0433MGIMGKSFSVKVVDKVVVSAEEPWTDHWLSFTNLDLLVPPFNVSSFFCYNKPSHGSFPTMLNTLKASLSQALALYPPVSGDIAWNGAAGKNQIHCNNQGVDFILAFADVELKELNFYNPDDSIEGKLMPEKQRGVCAIQVTELKCGGMVIAIKFDHRIVDGYSANMFISSWADMARSEAPSMIPSFTRSHMNPRSPPIYSSSIDDVFAVYSPQSHPDDDQNHDHGDNIAVNRIYYIKGEQLKRLQSLASESGRRRSKLVAFTSYLWKNLALSMEDAGNHNEVCNVAVAVDGRRRLSEGDGEQKEKLMDLHFGNVLSIPYGTKKSQELNEMSLSNVATDVHEFLQTATGKDHFLDLIDWVEEQGPQPLIAKAFASKDMSVMVSSGQRFHTMDEMDFGWGKLLFGSCHVPSERKDCFVMTMGSPTNNEDWVVYLHLPLKHMKFMEAHASDVFKPLDADYLK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1701MPCESVMEFSATQIISKSTVFPATKSTLSDLKLSASDLPMLSCHYIQKGNLFPRPSIAITDLLLLLQQGLSRALAHFPPLAGRLITDANGYVYITCNDAGAQFVHASATHLTVNDVISPTHVPDSVKGFFSFDRMVSYDGHFNPILAVQVTELDDGVFIGFSVNHAVVDGTSLWNFINTFAEVCRGANLISKQPFFTRESVLISPAVLRVPADGLKVTFDEYAPLSERVFSFSRESILKLKDRTNNRKKFSCYGNGEINAAEVMGKQSNDPIKLSDEKVTTLIGNWIRNAVVTKTEPAREISSFQSLCALLWRGVTRARKFPNSKTTTFRMAVNCRHRLEPKLETLYFGNAIQSIPTYATAGDVLSHDLKWCAEQLNKNVLSHDDTMVRRAVHSWEQDPRCFPLGNFDGAMLTMGSSPRFPMFDNDFGWGKPVAVRSGRANKFDGKISAFPGKEGGGSVDLEVVLSPETMAALELDPEFMQYVSGQCC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78MASLPILTVLDHSHVSPPPATVADASLPLTFFDILWLTFSPVHHLFFYELPSVSKTHFIEDIVPNLKQSLSITLQHFFPFTGNLIVFSSPTRKPEIRYVDGDSVAFTIAESALDFDDLTGNHPRDCGKFYHLIPLLPEATKESDHVKIPVFSVQVTFFPNSGISIGMTNHHSLGDASTRFCFLKAWTSIARSGSDESFLANGTLPIFDRVVNYPKIDELYLKNLEIETTFNKDYQPPRLSAPTDKVRATFILTRTVINRLKKWVSTELPTLPYVSSFTVLCAYIWSCIAKSRNDELEIFGFSVDCRARIDPPIPAAYFGNCVALCMSIAKTDLLTGNDGFLNAAKLHGENLHKMLTDKDGVVNDKWPFGGLLSQGTPTTMMGVAGTPKLKFYELDYGWGKPRKHETISIDYNDSISLSACKESNEDLEIGVCLSAIEMEAFIPIFNKGLEAC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3924MEVEIISKETIKPSSPTPHHLKTFKLSLLDQIVLNPYLPVIFYYQNRNGDTIFQAQEKSSSLKESLSKTLTQFYPFAGTIKDDISIDCNDAGAYYAIALVRLRLDKFLHDPDLKLTDGLLPFRPTFEASGPGARVTNVQVNIFECGGIAIGLCMSHKIVDAAALYTFLKGWTNMACGATEVVHPNLTAPSLFPANDLWLREASMEVCVSWLKEGKCSTKRFLFDSDAISSLKAEATRNGVQNPTRVEVVTALLWKCAVAASKQTCGFQKPSRINHTVNIRRKLASPSSKDLIGNVIWFATAECPANDETTLIDLAKRVRECVSKVDVEFVNNAQGDKGYIAMREFMKETGETSSKGSTDVFNFTSWCKMGFYDIDFGWGKPSWMTGVIGIGNPVFLNIINLMDTKCGEGIEAWVNLDEKEMEILQCNPELLAYASLDPSPGLS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0436MGKSFSVKVIEKVVVGAEEPWNDRWLPFTNLDVVLPTFDAASFFCYNKPSHGSSFPTMLNTLKASLSQALTLFYPLAGDIQWNAAAGENQIHCNNQGVDFTHAVADVQLKELDFYNPDESIEGKLVPKKLRGVLAVQVTELKCGGMVIGCMFEHKTADGYSANMFISAWADMARAKTPSMLPSFSRSVLKPRSPPTYSCSSVFEHIVATLEPSLMPDNDENQNDDDQLINRVYYMEGEQINKIQLLASENGSKRSKFEAFISFLWKAIGMSMEELGNEKERYCNVAIPVDGRRRLSEGDGEEKQKLMASHFGNVVTLPFGGKGSQMPLSNVATEVHELLHTVTGKDHFVDLIDWVEERRSHLLIPRAFVNKDMTVIVSSGQRFQFMNEMDFGWGKVAFGSCHIPPTRKDCYVMTLPGPITNNQDWVVYMHLPIKHINYIEAHASHVFKPVNADYLN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80MPPVHNLYFYELPAVTKTHFTETIVPNLKQSLSITLQHFFPFSGNLIVFPTPARKPEIRYVDGDSSTLDFNDLTGNHPRDCDKFYHLIPILPDSAKESDHVKILVFSVQVTFFPNSGISIGMTNHHSLCDASTRFCFLKAWTSIARTGSDESFLANGTLCFFDRVVNYPKIDEIYLKNLEVETTFNKEYQLPRLCGPTDKVRATFILTRTVLNRMKKWVSTQLRTLPYVSSFTVACGYIWSCIAKSKNDELQIFGFTIDCRARTDPPIPAASFGNCVTLCTAIAKTPILTGKEGFLTATKLLGENLHKILTDKDLEIQWYQIWWYILLSSLTKKTM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6170MTMSWNSYVRTPIPHAPFTKIHRVNVFMAMKTEIQSRKLIKPSISTPPSLRSYKISFVDELAPSMNISLVLFFPHNTDYNPTQLEKSLEKTLTLMYPLAGRYMADVRTVDCNDQGVEFVQAQADTTIQEILDFKLKVDPNLINQFIPSKLLADGPTDAVLATQLTAFECGGSALGVSIAHRIGDVSTMSAFLNQWATLSRKDAKVETGLITSFSSFPAQDSPFIEQGFTKLNDNGYVTKKLSFDENAISNMRMKATSNGKTDNRQLFKVQLVSALIWKAFIGVDHAIYGHSRDSVALQPTKLRQKTRSSLPRSISIGNQWGPIVTERNTTKKVELGFEDLIDLLGDSVMKTMKEYSKLGHDDSQERKEMVLKSFSQIRNISNDRNVVWLVSWCRFPYYDVDFGFGKPEWISCGCVPFKRGVIMVDDAGGNGVEAYVSMGVADVRHFEQDEDIKAFSV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1676MTNMESSAAQVHVKEAALVVPSDPTPTHLLKLSSVDSQLFLRFTIEYLLIYRFNGLHTDHVTARVKSALARALVPYYPLAGRVRVRPDGSCLEVVCRAQGAVFIEATADFTLSDFERAPRYVTEWRRLLALQVADVLKGAPPLVVQLTWLSDGAAALGVGYSHCICDGVGSVEFLNLFAALATGRRHGGGLEFKPKPIWQRHLLDQTPFKQPRPRQHLEFSRVTDHCQFMTRF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TPDQLTPTAVTFDEWRLNELKNSITPTSQLSKSSLTSFEVLSAKVWRSWAKALNFPPQQILKLLFSIDIRHRVKPSLPTGYYGNAIVLGCAQATARDLTEKGLAYATELIKEAKNRVDDQYVKEVVNSVSLNGARGVPDPVGVLILSQWSKLGLERVDFGIGRPVQVGPVCTDKYCILLPVDDHSRSVKVMLAVPSVAVDKYVDLMRAVQ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1400MVSSDKPNPVYDIRISTVAPGFISGHDAAQELSTMDLAMKLHYLRFVFYFPSPAFDGFTILNIKESMFNWLSHAYIPCGRFRRSDSGRPYIKCNDSGVRIIEAKCHLGLDEWLESRDDSRNTLLVPNNVIDAFSAMGFIKLWAQAIVGHYPAQPLTMAQPQVHARNCQSLNPSPDPLSVKRVDPVGDLWSTSNTSKLETFSLCISTSELIRLQAKICREKGERKISPFECICVVIWQCVAKARQGLGPEAVTICRSDMRNRAKGIITNKSQTISLVKTDLSVAKSDPMELGLLIMNQAVDERMKIEETIERDDELPDFLIYGANLTFVDLSDVPFYEMEVRGQKPAYVNYAIDNIGDEGVVLVLPTPKNCPDGKMVSVTLPENQVVELKSTLKEDWCIA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1080MAMPFHVNILEKCHVSPPPDSIIPPISLPLTFFDIPWLLHPSNQTLFFFPKPPAKSSTTTVISLLKQALSLTLHHFHPLAGNLSAPPPPAEPHIVYNKGDSVSLTIAESNANISHLSGNHPRSITMLYSLLPKLPFPSKSRDTHVVLVLPLLAIQITVFRDLGFSVGVTAQHAAADERTLDQFIKCWASVCKSLLKKDSFFAFKPQPFFDRTIILDPNSHKTTFLKQWWHRRLMNSPKDSHQEIIGHNIVQATFILSSSDINMIKHHILAKCKTIKEDPPVHLSPYVSACSFIWVCLLKSEEETYDSKGTTTPLYIGFNAGGITRLGYEIPSSYFGNCIAFGRCKALGSQLLGEDGVVFAAKSIGKEIKRLDKDVLEGAERWICEWDELNIRVLGSPKVDSYAMDFGWGKVDKVEKLSSDDHHGRVNHVISLTGSRDLKDGMEIGVVLSRATMNAFTRLFSGGLLELAI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6144MEIEIISKESIKPSSPTPHHLKTFELSLLDQLVVDPYVPIVLYYPNHNGSNVLQALERSLALKKSLSKTLTQFYPLAGTIKNGLSIDCNDVGACYAIALVRCGLNELLSHPDHQLLNGLLPFQPSFEGSSVGARVTNVQVNIFECGGIAIGLCISHRIVDGAALRTFLEGWTNMACGAKEVVYPNLAAPSLFPAKDSWLRDSSMAMCGSWLKEGKCVTKRFVFDSDSIARLKAEATKNGVKNPTRVEVVSALIWKSAMAASKQITGFQKPSRLTHLVNLRRKLSATLSKDSIGNVIWPATAKFQANYETTLHGLVNKVRESISKIDIEFVNKAQGEKGCVAMQESIKEMGEISSKGTMDNYTFTSWCKMGFYQMDFGWGVPSWVSGIIGHGSPVFINQVTLMDTVFGEGIEAWVNLDEEEMEILQGNSELQAYASMDPSPLPKLT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88MASLPIFTVLEQSQVSPPPATVGHRSLPLTFFDIGWLSQPPVHHLFFYELAITKPQFIETIVPTLKRSLSITLQHFFPFVGNLIIFPTRKPEIRHVDGDSVAVTFAESNLDFHDLTGNHARDCGSFYPLIPVLGHAAQASADYVSITVFSVQVTVFPGCGISIGMTNHHCLGDASTRSCFLKAWTSIARSGTDESFLGSGALPLYDRVIKQPTLDEIYLKQANIGTFTQEYQPASLSGPTNNVRATFVLTRPTINRLKKRVSNQLPSLQYVSSFTVACAYIWSCMAKIRGDELQVFGFVIDCRSRLVPAIPATYFGNCVAPCGAMARTTVLSERDGFVTAARLLGESLHEKLTDKDGILKDAESWYELSFGGVPDTIMGVAGTPKIRFYDTDFGWGKPRKYEIISIDYNGSISMNACKDSNEDLEIGVCLSATEMKAFVSMFNCGL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0279MSKYSHLLTIGRSKVLSILNNKWVHESCLIRSYHPQPPFATLNHHHLHNSCSRVSTVSHYYHNHHHHSQLSTIHTLELPKHEGDSPLDYQVTVKDRDIISASCAPLHEYWLPQSNLDLLLPPLEAGVFFCYKKKDDTVMSPGTVVKTIKKSLGRVLSTFYPLAGEIVSNSQGEPEVLCNNCGVEFVHAHADVELKTLDLHHPDENVSGKLVPKINRGVTELKCGAIIVSCAFDHRVADGYSLNMFLVAWAEFSQFKQISITPSFRRSILDPRRPPRYNAIFDNMYLPLSSLPPPHPCEHQLHSRIYYIKKESLNRLQSEANSKETRISKFQSLTAFIWKLLAHQADNDVNRTSRMGVVVSGRRFLTGNSEKESSMLENHFGNILSIPYGEMNNCCLQMMPLNEVADKVHSFVTKATTEEHFRGLVDWVELHRPEPAVAKIYFKLHETDGEAIVASSGQGLPIKDMNFGWGKPEFGSYHFPWGGQTGYIITMPSASKNGDWVVYMHLKQKHLDLIEMNTPHIFNPLTYDYLSFH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6312MTSPPVKLISECYIKPXDDSLSVDANQPIHFTPFELPFLNANYSQKGLLFAKPPPENQDFSVTTYLDELRXSLSATLTQFYPLAARLATRKEKNPPSYVIYIDPENSPGVKFVYATVDLNISDIIMSTHVPSVVHSFFDLNNVXNHDGHTLPLLSIQVTELNDGIFIGGSINHLIADGTSFWHFMAAWSETFRSKDQKRCFRRSAIQGYKPIINLPFTHHDQFIERFEHPQFKERFFRFSSATVSRLKEKANAECNTHKISSLQAVTALLWRCVTRARRQSSDSETICKLVINNRRRLNPPLSDDYFGNPIQTVRGTARVEDLMAHGLGWAALRLQQAVANHDHTAVEKSVESWLKKPVIYKLSDLFHSNVVHIGSSPRFDMFGCEFGLGKAVVARSGGANKADGKMTMYPGRNGGGSMEVEACLLPEFMEDLEDDEEFMNALSDHN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81MSHEMTNSLPILSVLEHSQVSPPPATVGDNSLPLTFFDIYWLNSPPVHHLFFYDLPLTKARFTEIIVPNLKRSLSITLQHFFPFAGNLIIFPTPTRKPEIRYGEGDSIAVTVAECNLDFDDLTGNHPRDCDKFYHLIPSLGPAVKVSDYVSIPVFSIQVTLFPNHGISIGMTNLHALGDATTRFGFLKAWTKIARSGTDESFLANGTLPLYDRVVQNQKLDESYLKRVNVEAFNEEYRPQNLSGPTDKVRATLVLTRTTINRMKKRVSTNLPTLEYVSSFTVACGYIWSCIAKSRNDELELFGFAVDCRARMDPPIPAAYFGNCVGGCAVMAKRTLLTGKDGFVTAAKLLGENLHELLTHKDGIVKDIFAMIDDLLSNGMPTTTMGVAGTPKLKFYDIDFGWGKPKKHETISIDYNNSISLSTCKESKEDLEIGVCLSAMEMEAFVHIFHEGLEAY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2378METKSVVVMKKKMPTPPENKLHFATSQSIFLPDPKKLASCFLSVDANQPIHFTPFELPFLNANYSQKGLLFAKPPPENQDFSVTTYLDELRXSLSATLTQFYPLAARLATRKEKNPPSYVIYIDPENSPGVKFVYATVDLNISDIIMSTHVPSVVHSFFDLNNVINHDGHTLPLLSIQVTELNDGIFIGGSINHLIADGTSFWHFMAAWSETFRSKEQKRCFRRSAIQGYKPIIKLPFTHLDQFIERFERPQFKERFFHFSSATVSRLKEKANAECNTHKISSLQAVTALLWRCVTRVRRQSSDSETICKLVINNRRRLNPPLSDDYFGNPIQTVRGTARVEDLMAHGLGWAALQLQQAVANHDNTAVEKSVESWCKKPVIYKLSELFHSNVVHIGSSPRFDMFGCEFGLGKAVAARSGGANKADGKMTMYPGRNGGGSMEVEACLLPESMKDLEDDEEFVNAVSDHN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1731MLQPETSLKFVVRRRAPELIAPAAPTPRELNPLSDLDHQPELRCQLHGLQFYRSHPKMANKNPATVIRDALAKVLVYYYPFAGRLREAPTQKLMVDCTGEGVIQFLTAFGEMAQGASSPSVLPVWQRELLFASEPPRATFAHHEHDVEEKTKAINDIGTKDLIQKSFFFGPNEVSTLRRRFVPEHLQRCSTFEVIAACVWRCRTIALQFDPNEEMRFLFPFNARDKLNPRLPVGYYGNAFILPSVVSTAGDLSIKPLSHVLELVTKAKALVSEGYVRSTIDLMAIKGRPLLTVPRSYILSNVARLGFSEIDFGWGKAAYGGPATGGIDAIPGLFNFYMHWTNQKGESGVLNFTFHNLT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4326_ACYL1_GU248357MGSDQKMMMNIDIMKSSIVPPSELIADCPKQLWTSNLDLVVGRIHILTVYFYRPNGSSKFFDPNVMKKALADVLVSFYPMAGRLGRDETDRIVINCNNEGVLFVEAESDSTLDDFGELKPSPEFRQLTPSVDYSGDISSYPLFFAQVTHFKCGGVALGCGVHHTLSDGLSSLHFINTWSDMARGLSVAIPPFIERTLLRAREPPTPTYDHVEYHSPPSMNTTAQKPGSGSLSKSSTTMLKLTLDQLNSLKAKAKSESGSTHSTYEILAAHIWRCACKARGLPDDQLSKLYVATDGRSRLSPRLPPGYLGNVVFTATPVAKSGDLTSKSLSNTAKLIHTTLTKMDDDYLRSAIDYLESQPDLSALIRGPSYFASPNLNINAWTRLPVYDADFGWGRPIFMGPACILYEGTIYVLPSPNNDRSVSLAVCLDANEQPLFEKFLYE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4329MMVKVEIVSKENIKPSSPTPQTLKSFKLSILDQLIPAPYAPIILFYPNQDHGDGATDLDHQLHTRLETLKDSLSKTLTDFYPLAGTIKDDLYIDCDDVGAYFVVARVNTRLRDFLENPDLELVNHFFPCAPGFNGSVAGCCVTNVQVNVFECHGIAIALCISHKILDGGALSTFLRGWTGSSRGSKDVVIPNLGAPSLFPANDLWLQDSAMVMWGSLLKFGKCSTRRFVFDSSKLAVLKAEAAGNGVKDPTRVEVVSALLWKCAMAAAEEKVGFRKPSMLSHVVNLRKRLASTLSEDSIGNLIWITSSECGPESEIRINDLVERVRGSVSKINGEFVKNIRGDKGREVMEESLEKLKDCGTTKDYIGFTSWCKMGFYEADFGWGKPIWVCGSVSDGSPVFMNFVVLMDMRFGDGIEAWVNMDEQEMEILQHNQELMAFASLDPSPLQTNQLSV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6842MEVEVISKECVKPSSPTPPHLKTFELSLLDQLHIIPYVPVIFYYRIHNGHNILQAQEKSLALKGSLSEILTQFYPL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AGTVKDDLSIDCNDVGAYYALALVRLRLNEFLCHPDLSLTDRLLRFRPSFEASGIGGRVTSVQVNIFECGGIAIGLCISHKIVDAATLYTFLKAWTNMACGSKEVVYPNLIGSRSLFPAKDLWLKEAMAVSGSWLKEGIWCKMGFYDIDFGWGKPCWVTGVIGDGCPVFLNLIXLMDTKCGEGIEAWVNMDEEEMKILQSNSELLAFASLDPSPLPKDEVVALNKPHAMNTEIDPIK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3462MASPTVEIVSHCFVKPKFPSNKPIYFSPWDLVMVNVNYIQKGLLFRLTENQDFSIVTFLEDLKDSLSATLTHFHPLAARLATVKQQNPPSLVVFLNPENSPGARFIHSTVDLTVSDVLGPTDVPLIVQSFFDHHEAIDHDGHELSLLSIQVTELVDGIFIGCSINHMVVDGTSYWHFFNSWSEVFQSKTQNGNIAPISRPPVLERWIPTGSDPVLSLPFTHNDEFLDRPNRPFLRERIFHFSSESLSKFKAKVNSECNTTKISTLQCLSALMWRCVTRARRAPENKETGCRLAVNNRSRLSPPLPDNYFGNSIQTVRVVTTAGVLLDQSLGWAAWMLHELVMNHGDKAIKEFVGSWVKRPFVYKMSQLFDGDSIQMGSSPRFDIYGNEFGLGKGVAVLSGYANKFDGKVTLYPGRDGGGSVDLEVCLLPENMAAFESDKEFMSVVNGEEAIVTHKIAFLRHELEMATKSELSRSQFEHIHPQRKVERTLQKALLDGFHDILASGTKDSVEINPP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1737MIMAKLQRFGRIRQLHTIISQETIKPSSPTPPHLKTHNLSLLDRFVGHIHMPIVFFYPNYDHGDTHILKKSLSQSLTQYYPFAGRFPAPHAPHINCNDEGVVFLEASNNGRLDEFIRKKEHDETMDRLIPNGLGCTMHKTSPNLIEVQLNHFAGGGAALAVSISHKLADALTMASFFNHWATVTRGGSPINPSFVSSSVTNNEILGFPLIDTEKLNYVRRRFVFPNSKLYELKNKVNAMGTSPMNPSRVELLTSLLFKCAVDSATRKSGSLMPSNLFHTVNMRNRNIKKFPETAAGNLSTTVIAKIATDSGEIKLHEVIGTLRKGIMELEELSNVEEVIGNLLSKLSPLEGEQSRAYISSSMCRFPFYEMDFGWGKPVDIMFRIPEVNDSCVLLMDAQSGDGIEALVRLQEEEMDIFRKDKDLLAYVEDM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87MAATDGLLTVLEKCRISPPPNTVGERSLPLTFFDLRWLLFHPIHQLFFYDFPHSKSHFVQTVIPNLKHSLSVTLQHFFPFASNLIVFPAPNPSGLARKPEIRHVEGDSIALTFSESTLDFNDLIGNHPRDCNKFYPLVPQLEGASKVSDFVKIPIFSVQVTIFPNIGITIGLTNHHTLSDASSRYDLLRAWTSIAKYGTDEMFLAGGSLPFYDRVIEYPQILDEMYLKLPPIQKLDEKYRPPALVSQTDRVRATFILTRAHINLLKKWLSVRLPTLEYVSSFTLGCAYAWSCIAKSRLHLEGKTGENEQERFVCVIDWRSRLDPPVPQTYFGNCVGPCFTTTNSTLLTGNKGFVTAVELVGKTIRETLKNKQGMLKDAETWLDRSILQVPTVGVAGTPKLNIYDVDFGWGKPRKYETISIDFSRSISVNVSSESAEDLEFGVSLPAKQMDYFSTIYGQELEDIISEE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71MASLPILTILEQSHVSPPPATVTDASLPLAFFDILWLPFSPVHHVFFYELPAASKTHFTETIVPSLKQSLSITLQHFFPFSGNLIVFSTPTLKPEIRYVNGDSVAFTVAESTLDFNDLTGNHPRDCGKFYHLIPLLPEATKESDHVKIPVFSIQVTFFPNSGISIGVTNHHTLGDASTRFCFMKAWTSIARTGSDESFLANGTLPFFDRVVNYPKLDELYLKNVGVETIFSKGYQPPRLSGPTDKVRATFILTRTVINGLKKWVSTQLPTLPYVSSLTVLCAYTWSCIAKSRNDELEIFGIAVDCRARMDPPIPAAYFGNCVVLCLSIAKIDVLTGNEGFLNAAKLLGENLHKMLTDETGIVKDKWPFADSSSSQGIPTTIMGVAGTTKLKFYDMDYGWGKPTKYETISTDYSDSISLSTCKESNEDLELGVCLSATEMEAFVPIFSKGLEAY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6143MEIEIISTENIKPSSPTPPHLKTFKLSLLDQLVSNPYVPLVLYYCNDNGDNVLQAHEKSLALKESLSKTLTQFYPLAGTIKDDLSIDXNDVGXYYASALVRCRLDEFLSHPDNNSTNTLLPFAPSFDVSGARARVTNVQVNVFECGGIAIXLCLSHKIVDGAXLXTFLKXWSNMXXGAXEVVHPNLTAPSLFPAKDLWXREASMAVCGSWLKEGKCSTKRFVFDXDXISTLKAEAARNGVQNPTRVEVXSALIWKSAMAASKXTCGFQKXSRLMHXVNLRKKLASTXSKXLIGNVLWIATADXQANXDXTLHGLAKNVREXVXKVDDEFVXKAQGDKGYIAMQQSVKEMGEIGSKGTMDNYXFTSWCRMGFYDIDFGWGKPGWVXGIVSHGSPVFMNLITLMDTKDGEGIEAWVNLDEEEMEILQCNSEPAPEFEAMEIEIISKESIKPSSPTPHHLKTFKLSLLDQLIINPYVPIVLYYPNHNGNNILQALERSLALKKSLSETLTQFYPLAGTIKNDLSIDCNDVGACYAIALVRCGLNELLSHPDHQLLNGLLPFQPSFEGSGAGARVTNVQVNIFECGGIAIGLCISHRIVDGAALRTFLDGWTNMACGAKEVVYPNLSAPSLFPAKDSWLRDSSMAMCGSWLKEGKCVTKRFVFDSDSIARLKAEATTNGVKSPTRVEVVSALIWKSAMEASKQTCGFQKPSRLAHLVNLRRKLASTLSKDSIGNVIWPATAKCQADYEPTLHGLVNKVRESISKIDSEFVTKAQGEKGYVAMQESIKEMGEISSRGTMDNYTFTSWCKMGFNQIDFGWGEPSWVTGIIGHGSPMFVNQVTLMDTKCGEGIEAFVNLDEEEMEIVQGNTKLQAYASVDPCPMPKIIDGAALCSFLKGWTNMACGAKEVVLKAEATRNGVKNPTRVAVVSALS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3382MEELCVAKSSGSLVPPCAPTPPDTLHLSRIDRLPALRCNARTLHVFEALGPPGAAQSIILQALSKALVPYYPLAGRLISNPPQVQCSGEGVWFVEASANCTLQSVAYFEDVTSIPFDKLLPHHPPQTQAIDPLVLMQVTEFEGDGFVMGLTFCHTICDGLGAAQFLNAIAEFARGAHQLTISPVWHRDFLPQPQTITSCTPPPANFMLPPADYELEQANIDIPLHHINQLKQQFLASTFEIVAAILWRNRTKAISLGSSENRMMKLVFFANCRHLVQPPLPKGFYGNCFFPVTISAYSDTLSKAEMGEVVKMIQEAKANLGNEFADWVSIKKEEKEDPFAPPLGYGTLFVSEWGKLGFNQVDYGKGEAVHVVPMQGSSIIPVAIVGTMPRPNKGIRVMTWTISITSSFKPIPT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7714MAFKVEIKATHIVKPSSSTSDHLETHKLSLLDQLSPSVYPPIIFFYDTKQDSNLTPLLKASLSRVLASFYPYAGRINGDAFVDCNDDGIPYSEAIVDCSLSDVLKECDLNLMTQFVPLTEESVNPDHTIPLLVQVSFFKCGGIAIGACSSHKIGDAANFFTFIREWANVSLNDNLLLVPDFTISSLFPSIGSLNFNTGIKIPMNEKLVRKRFVFDASSISSLKAQTTPSTRVQAVSALIWKCAMNAVKTSVHGPDKPETKSSIAMTLVNMRGRLNPPLPETSFGNFVGSFLAEKRFDDDGEIELGGLVAQLRHGFKEFCDVYMKEVQDPKDGMLAILNYSKKIGEMLQRNGTEVFTFSSWCGFPLYEIDFGWGKPRWISVTNTPFRNGIMMMDTKEGNGIEVWANLEEDVMAIFEQDHHLDHIVLDHEIGVTTKRRRGK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2005MASDPILTVIEHSQISPPPVTVAPCSLPLTFFDLTWLLFPPVHHLFFYHFPHSKSHFIQTLLPNIKHSLSLALRHFFPFVSKLFVFNNSGVTRKPEIRHVEGDSVTLTVAECDLDFDDLTGDHPRKCEYFYPLIPPLGTAVKGSDYVTIPLFSIQITIFPGFGIAIGMTNHHSLGDANTRFGFLKAWATIACSGGDQSFLANGSLPIYERLIDIPKLDENKLRHTRVESFYQPPSLVGPTKVRATFVLTRTNIDRLKKRVLTHLPSLEYVSSFTVTCGYIWNCIAKSLVKMGEKKGDDELEQFILTVDCRSRLDPPIPVNYFGNCTAPCITTIQNVVLTGEKGFEIAAKLIGESINKMVNHKDGILKDAERWHEGFKIPARKIGVAGTPKLNFYDIDYGWGKPKKCETVSIDYNGSVSINACKNSTQDLEIGLCLSSMQMEAFANIFNDGIGNIL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7483MASLPILTVLEQCQVSPPPATVNDRSLPLTFFDILWLLFPPVHHLFFYDLPLTKTQFTETVVPSLKHSLSLTLQHFFPFVGNLIIFPTLNKKPEIRYVEGDSVAVTVAECNLDFDDLTGNHPRDCEKFYHLIPLLGQAAKVSDYITIPVFSIQLTFYPNRGISIGMTNHHSLGDASTRFCFLKAWTSIARSGTDESFLANGTFPLYDRLVNNPKLDESYLKYAKVETFNEEYRPQSLSGPTDKVRATFVLTRSTINLLKKQVSTDLPTLAYVSSFTVACGYIWSCIAKSRNDELELFGFAVDCRARLNPAIPAAYFGNCIGGCMAMAKTTLLTGKEGFVTAAKLLGENLHKLLTDKDGIVKDFSWYGDLFSNGVPTTMMGVAGTPKLKFYDMDFGWGKPRKHETVSIDYNNSISLSACKESNEDLEIGVCLSATDMEAFIPIFHDGLEAYR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09712MIEISNKTSSMVKPAERTWSGKLPLSELDQTGVTGHIPTFYFYTQSPHDWTTILQTLKSSLSSILVHFYPLAGRLSPVAGGRLELDCNAAGVQFVEAYADNKLTDLDTFLPLPIYHQLIPSIDYQNTPHEEIPLLVLQVTRFVCGGFCLSLSMSHTVADGEGALHFTCEWARISRGELLESPPYLDRKVLRAGDPPRASSSFEHAESNPPPILIEQSDNEPEHEKKTKVRMLKLTATQVEKLKKKANNSWKREMSRGFTRYEVITAHIWRTACNVRNHKPEQPTALAIAMNVRSKMRPPLPREYFGNAVIDAIATGCSGEIVSKPLGYSSSKIREAIERVDDEHVNSVIDFLKGQEDLSKFRELKSRSNGGGFCGNPNLGVTSWLTLPIYGADFGWGKEVHM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TPGTHDNDGDSLILHGEDGDGSLVVALCLQVRHMEDFQKLVYNKTSCMVKPADQTWSGKLALSELDQTGVTVHVPTMYFYRQSPEDWFDVLQTLKSSLSSTLVHFYPLAGRLSSVSGGRLELDCNAAGVQFVEAYADKKLTDLDTFLPSPIYHQLTPSIDYVSAPLEEIPLLVLQVTRFVCGGLSLGLSISHVVADGQSALHFVSEWARISRGESLESPPYLDRKVLRAGDPPRANSRLEHTEFDPPPILIDHSENESEHEKETDVTMLNLTATQVEKLRNKANNSWKSEMSHGFTRYEAITAHIWRTACKVRNHKPEQPTALAICIDVRGKMSPPLPRKYFGNAIINVIATGRSGEIVSKPLGYSSSKIRDAIEKVDDEHVNSVIDFLKGQEDLSKFRDLQPSSNDGHFYGNPNLGVISWLTLPLYGADFGWGKEIHMGPGTHDSDGDSLILHGKDGDGSLVVALCLQVRHMEDFQKVFYQDIDI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20278MKNYYHLLTLRRSKGLFSSNSRWVHQTSTAIQRQHGHRHPPPPPPLPPPSSHPHISRNTCRPINAFVSHHCLQTTRSNLTSNHYYHSQSSTLHTSQLQLPYHEDDSSPLHYHVTVKGRDVISSAKSNQRYWLPLSNLDLLLPPVEAGVFFCYRKKDRDMSSESVVNSIKRSLAGILSSFYPLAGEIVANKQGEAEVVCNNGGVEFVHAHADIELKDLDLHHPDDSVKGKLVTEFNCGAIIISCAIDHRVADAYSLNMFLVAWAKYAKSGTMSDVDIPSFRPSIFNSRRPPTYAKSLDNLYIPISSIPPPSSFDQGPLHSRMYYIHAQSIDHLQSEASSQESKRSKLLSFTAFLWKLLAHGGDDAVNTTSRMGVVVDGRRFLADEQPSSPEKNHFGNVLSVPFGVATHSDLKAMPLNEIADRVHRFVAEATNEEHFRGLIDWVELHRPKPAVARIYFGVEKSEGEAVVVSSGRDLPINDMDFGWGRPEFGSLHFPWGSRTGYISTMPSGKRIGDWVVYVHLKQKDLDLIERMAPNVFKPLTHSLAF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5561_HCT_DQ104740MKIEVRESTMVRPAEETPRINLWNSNVDLVVPNFHTPSVYFYRPNGAANFFDPKVMKDALSRALVPFYPMGGRLKRDEDGRIEIDCQGQGVLFVEAESDGVIDDFGDFAPTLELRKLIPAVDYTLGIESYSLLVLQVTYFKCGGVSLGVGMQHHAADGASGLHFINTWSDLARGLDLTVPPFIDRTLLRARDPPQPAFDHIEYQPAPPMKTAPTPTPTDDESVPETTVSIFKLTRDQVNALKGKSKEDGNTINYSSYEMLSGHVWRCVCKARGLPDDQDTKLYIATDGRARLRPSLPRGYFGNVIFTTTPIAVAGDLQSKPTWYAASKIHDALARMDDDYLKSALDYLELQPDLKALVRGAHTFKCPNLGITSWARLPIHDADFGWGRPIFMGPGGIAYEGLSFVLPSPINDGSLSIVISLQAEHMKLFSNFLYD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crd_013366MVSSKEESLIHDIKISTVGPGYVSGQGAVQELTSMDLAMKLHYLRTTYYFRSQALEGLTIINIKETMFYWLNHCYIPCGRFRRSESGRPYIKCNDCGVRFIEARCTITLDEWLELRDDARHKLLVPNQVLGPDLSFCPPLTKFKCGGTSIGVSWAHVLGDAFSAAGFMNLWGQATKRQYPTQPLRMTRSDNMGHNPKSPIKDPLAVKRVGPVGDHWTSSNHSKMETYSFSVSWPELTRLQSKICGDKNHQQMPPFETICTVVWQCVAKAKHGSEVKVVTICKHGSKKIFEGVITNEAQFIKVVKTESSVEESSLMELGLLIMNQGVDVRRNVKEAMETNTELPDFLVYGANLTFVDLYDVPFYELDVRGQTPVYVNCAIDNIGDEGVVLVLPARKNHSDGMTVSITLPTDHISKFRSVLKKEWS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Os_cl_1a_LOC_Os06g05320.1MSSLVRVLAVSHVLPDEVAAGGAWPPPPPHVVELSFLDNLQVSKAAIQRLFFYDGGSLPPFESVDRSLQSSLAAVLAIFLPLAGKLAYLPEPGDVVIDYSPDAVSPGVKFVEAEYSGSVDDMRRLASDDEHHTEAFLQLVPELEVSMLPAPLLAVQVTRPRDDHAGGGGGAVAVGVAIHHGVADGQSVWQFIKAWAAAARGGSPAGQGLVPPTFDRSRIRHPTADSHELAHTILHKMSPALPMVTPRSKPADMAQQRRRTFLLSAGEIQSLKQRISESETGGELLHNRLSTYVTISSLAWTSIVRAKCGALDAAADDVYFMVSADCRRRLRPPADEGYFGNCIAIAIARASAGELLDDDGLAGLARAAAAIQAAIRDELELEDPVGGAERWAERLAAIPRGRLTAAGSSHRFMAYETDFGWGAPSRVELVTVYGNELVAMLGGAADGGVQVSVVLGRALMDAFADNFRRQVVACPNSTVSRSRHH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Os_cl_1a_LOC_Os02g57480.1MATKVVDKLTVAASPPADGGVLPLTFFDVPWIFTGPVERVFLYTYPHAVEHLAAHLLPSLASSLSAALHRFYPLLGRVRPCSSGGGGGGYEFCSTGGDADRVELTVAESGDDFEELAGGGPMDVGRLYSLVPRLPRPEEGSSELAAVQVTVFPGKGLAVGVSIHHVACDDSSFMHFVKTWAANCRVASGGDVDAVPPPPPPFLDRGVVADPDGLAAKTLDQMRQLANSGPPPPPPSGPPPKLFMASFTLTRDSIDKLKQRVTASGGGGVHCSAFTVACAYAWTCLARVDATSAARERAHLLFSVECRRRLTPPVPQEYLGNCLRPCFVEVDTAGLLGSGADGVVTAAVAIGAAIRGLDDGVLDGADGWFQKIVSLMPHRPMSIGGSPRYGVYDTDFGLGRPAKVELLSIDKTPGTVSMAEARDGHGGIEIGVALPEADMARFSSCFADGLKQ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Mt_cl_1a_Mat3MASLNKHIKIHEQCKVSPSSSSTQLSLPLTFFDYIWLRFHPVERIFFYTLPSSHSHPTFFFENLVPKLKSSLSLTLQHFLPLAGNIVWPSDSPKPFLQFNPNDDGVSLLLAQCDDDDVSFDKILEHNSPQEASLSRSFVPHLESSDSFASIISIQITLFPKNGFSIGISTHHAVLDGKSSTMFIKAWSSICKSLEEETQSLNLEPLLEPFLERELIEDPNDFENSFINTWNRISSHFDKSSVKSIKIMSSMFQPIIKDAVRETFELTREDLEKINKRVFSKWNNIEDGAQEKEQEQPKKLSTFVLTCAYVSVCIAKAIQQSESDKKQKFSIGFPVDCRSRLVPPIPKNYCGNCVSNHIVDTEPYDFTKEDGVVIVAKKIYGKTQEMDKGFLDGIETMMYKYMAMIGEGVKGIGVAGSTRFGVYEIDFGFGRPAKVEITSIDRGLTIGLTESKDLKGGVEIGLVLEKHVMDLFQAIFREGLCF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_cl_1a­_MaT3MVNFNSAVNILEVVQVSPPSSNSLTLPLTYFDLGWLKLHPVDRVLFYHVPELTRSSLISKLKSSLSATLLHYLPLAGRLVWDSIKTKPSIVYSPDDKDAVYLTVAESNGDLSHLSGDEPRPATEFHSLVPELPVSDESARVLAVQVTFFPNQGFSLGVTAHHAVLDGKTTAMFLKAWAHNCKQEQEALPHDLVPSLDRIIVQDPTGLETKLLNRWISASNNKPSLKLFPSKIIGSDILRVTYRLTREDIKKLRERVETESHAKQLRLSTFVITYAYVITCMVKMRGGDPTRFVCVGFASDFRSRLNPPLPPTFFGNCIVGSGDFDVKAEPILEEGEGKGFITAVETLTGWVNGLCPENIEKNMLLPFEAFKRMEPGRQMISVAGSTRLGIYGSDFGWGKPVKVEIVTIDKDASVSLSESGDGSGGVEVGVCLKKDDVERFGSLFSIGL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Pt­_cl_1a­_POPTR_0004s09280.1MNILEVCHVPPFSSSFKSTPTEFSLPLNFSDIFNLKFPPVESIFFYKLGESTNTFFKTEILPKIKHSLSITLFHFLPLAGYLSWPQNSKKPIITYNTADDGVLLTVAESNEDFDHLYSEVRYASESHPYLAPLFVSDTKASILSFQITLFPNKGFTISYTLNHAVLDGRSISLFMNSWAYICRNLDENVKISPSSLPEELIPSFDRTVIPGSEGLEMRYLNYWLGLKLPGSDANPRSLEPIPFPVPADVVRATFGFSREDIKKLGERVLSKLENGNQSKPFSTYVLAYAYTLVCMVKAKGLKNNNKVKFGLTTDCRPRLNPPLSRNYIGNCVTSCDVLVEAEHLLKETGVVYAAKRLNEMIEGLENGVLELAKGRVPFMDVEPGVRIILVAGTNRFGKYGADFGWGKPTNVEITTIDVGESLSMMESRDESGGVEIGLVLKKHEMEIFDSLFVHGLKVLRSS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Nt­_cl_1a­_BAD93691.1MASVIEQCQVVPSPGSATELTLPLTYFDHVWLAFHRMRRILFYKLPISRPDFVQTIIPTLKDSLSLTLKYYLPLAGNVACPQDWSGYPELRYVTGNSVSVIFSESDMDFNYLIGYHPRNTKDFYHFVPQLAEPKDAPGVQLAPVLAIQVTLFPNHGISIGFTNHHVAGDGATIVKFVRAWALLNKFGGDEQFLANEFIPFYDRSVIKDPNGVGMSIWNEMKKYKHMMKMSDVVTPPDKVRGTFIITRHDIGKLKNLVLTRRPKLTHVTSFTVTCAYVWTCIIKSEAATGEEIDENGMEFFGCAADCRAQFNPPLPPSYFGNALVGYVARTRQVDLAGKEGFTIAVELIGEAIRKRMKDEEWILSGSWFKEYDKVDAKRSLSVAGSPKLDLYAADFGWGRPEKLEFVSIDNDDGISMSLSKSKDSDGDLEIGLSLSKTRMNAFAAMFTHGISF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­_cl_1a­_At3AT2MAAQLQPYNIIETCHISPPKGTVASTTLPLTFFDAPWLSLPLADSLFFFSYQNSTESFLQDFVPNLKHSLSITLQHFFPYAGKLIIPPRPDPPYLHYNAGEDSLVFTVAESTETDFDQLKSDSPKDISVLHGVLPKLPPPHVSPEGIQMRPIMAMQVTIFPGAGICIGNSATHVVADGVTFSHFMKYWMSLTKSSGKDPATVLLPSLPIHSCRNIIKDPGEVAAGHLERFWSQNSAKHSSHVTPENMVRATFTLSRKQIDNLKSWVTEQSENQSPVSTFVVTLAFIWVSLIKTLVQDSETEAKDEVFHLMINVDCRNRLKYTQPIPQTYFGNCMAPGIVSVKKHDLLGEKCVMAASDAITARIKDMLSSDLLKTAPRWGQGVRKWVMSHYPTSIAGAPKLGLYDMDFGLGKPCKMEIVHIETGGSIAFSESRDGSNGVEIGIALEKKKMDVFDSLLQKGIKKFAT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Os_cl_1b_LOC_Os05g37660.1MVEAASAAPATVVVPLTQTLCANAPATSVTVVSKQTVRPDGASAVGDVKLSVSDMPMLS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CHYIQKGLFFPPPGVPIASLVSSLVCALSRALAVFPALAGRLVTLDDGRIVIRCDGVAVEFYHAVAPALSLGDFLVPNADVPTRLTKDLFPMDRTVSYDGHRRPLTSFQLTVLGDGAVFVGFVANHAVVDGTSFWHFFNTWAGLCRGTPVQPPDLRRNFFGDSTAVIRFPGGAGPAVTFDADAPLRERVLHFSAAAIRELKAKANQWKRSDKFAEANGKHVDETKAHGGYREISSFQSLCAHIWRAVTRSRRLLAADATTTFRMAVNCRHRLRPAISPLYFGNAIQSVATTATVAELASNDLRWAAARLNATVVAHEDGAIRRAAAEWEAAPRCFPLGNPDGAALTMGSSPRFPMYDGNDFGWGRAIAVRSGRANKFDGKMSAFPSQAGDGSVDVEFCLAPDTMARLLGDHEFLQYVSRAP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­_cl_1b­_AT5G38130.1MPFDLFLSYKVFHLLFYRRKMVEVTVISSTMVRPENINQTGRQKIHLTPHDLDLLYLFYPQRGLLFHKPDPENSIIPRLMASLSTALEIYFPFAGRLVKVNNHEDDTVSFYIDCDGLGAKFVHAKAESITVNDVLQSHGSVPYFISKFFPANNVQSRDALVSEPLLALQVTEMKDGVFISFGYNHMVADGTCFWKFFHTWSKICLNGSDPSIQSIVLKDWFCDGIDYPVHVPVLEMETLPRWEPSTKERVFHLSKKNILDLKAKANNEIDTNDLKISSLQAVVAYLWLSIIRHSGLNREEETQCNVAADMRPRLNPLLKKECFGNVTNLATATTTVGELLDHGLGWTALQISKSVRSETNESYEVFAKNWVRNVKRPKTSFGSRLANNSLIISSSPRFEVYEHDFGWGKPIAARAGPADGAGGMLVMFRGVEEGSIDVHATLNSSLWSDVLVNLLTNDMVGQ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Mt­_cl_1b_AC122728_6MMSTHCLKLVSECFIKPYPPIEDSKQICYLAPWDIVMLSANYIQKALLFKKPTSSLNQQHFIDKLKHSLSLTLFHFYPLSGRLVTKKSEDPHSYTVFVDCKNSLGAKFIHATLDITINDILSPIDVPPIVHSFFDHHRAVNHDGHTMSLLSIQVTELLDGVFIGCSMNHAVGDGTAYWNFFNTLSEIFQKVVDVDVHIPVPISHQPIHNRWFPEGYGPIINLPFKHHDEFIHRYEAPILRERIFHFSAEFIAKLKAKANKECETTKISSFQSLSALVWRSITRVRRLHHDQRTTCKLAINNRTRMEPSLPKEYFGNSVYAVSTETTKGELLENGLGLASWKIHLAIAKYDHRVVRQLVEEWLRSPIVVRMDMLVDPYSVMMGSSPRFNMYGSEFGMGKALGVRSGYANKFDGKVTSYPGQEGGGSVDLEVCLSPEKMTLLETDEEFMNSVSVFNPL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­_cl_1b­_At5g23940MKIKIMSKTHVKPTKPVLGKKQFHLTTFDLPYLAFYYNQKFLLYKFQNLLDLEEPTFQNEVVENLKDGLGLVLEDFYQLAGKLAKDDEGVFRVEYDAEDSEINGVEFSVAHAADVTVDDLTAEDGTAKFKELVPYNGILNLEGLSRPLLAVQVTKLKDGLAMGLAFNHAVLDGTSTWHFMSSWAEICRGAQSISTQPFLDRSKARDTRVKLDLTAPKDPNETSNGEDAANPTVEPPQLVEKIFRFSDFAVHTIKSRANSVIPSDSSKPFSTFQSLTSHIWRHVTLARGLKPEDITIFTVFADCRRRVDPPMPEEYFGNLIQAIFTGTAAGLLAAHGPEFGASVIQKAIAAHDASVIDARNDEWEKSPKIFQFKDAGVNCVAVGSSPRFRVYEVDFGFGKPETVRSGSNNRFNGMMYLYQGKAGGISIDVEITLEASVMEKLVKSKEFLLSEEEEEDDGKKLTNGNGHVNGNGNGYVNGNGNGFV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Os_cl_2_LOC_Os03g53360.1MPTAAAMAGGMATGPGSRVTRYAKSTAASVTPVRPGKTHALSALDNAMERHAVYLVLYYRAAPGLDREPLKESLSDVLSQYPAMTGRLTRPAAAAAGGGGEGGEGGGATAAVHHGWIVKCNDAGVRTVDATAAATLDEWLATASGEEEMDLAYFEPMGPDPYIWSPFYVQLTEFADKSYALGLSCTHLHNDPTAAVLFLNAWAAAHRRDSPYPPFLHSPALAAKSAAPPPEHPLLAAKSRGSPDTGGEMSSATFRFSAAAMRALLSAVEPGTTPFAALAALFWLRVAAAAADAAAGGGAAEERELTLALDFRKRMQAPLPTGYYGTAVHFATARADLSSGLASVAAAVERRAAAVPEEELWPAIEWLHTRQAAGGEPFQMYGPELTCMALDHVPLYGAEFAAGAAPARAACRVGGASGEGLVIVLPSAEGESARDVAVTLPAAVTARICRDGEVLRYGADVVFGPKVDTQA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r_cl_3a_AAC99311.1MESGKISVETETLSKTLIKPSSPTPQSLSRYNLSYNDQNIYQTCVSVGFFYENPDGIEISTIREQLQNSLSKTLVSYYPFAGKVVKNDYIHCNDDGIEFVEVRIRCRMNDILKYELRSYARDLVLPKRVTVGSEDTTAIVQLSHFDCGGLAVAFGISHKVADGGTIASFMKDWAASACYLSSSHHVPTPLLVSDSIFPRQDNIICEQFPTSKNCVEKTFIFPPEAIEKLKSKAVEFGIEKPTRVEVLTAFLSRCATVAGKSAAKNNNCGQSLPFPVLQAINLRPILELPQNSVGNLVSIYFSRTIKENDYLNEKEYTKLVINELRKEKQKIKNLSREKLTYVAQMEEFVKSLKEFDISNFLDIDAYLSDSWCRFPFYDVDFGWGKPIWVCLFQPYIKNCVVMMDYPFGDDYGIEAIVSFEQEKMSAFEKNEQLLQFVSN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Fa_cl_3a_AAG13130.1MEKIEVSINSKHTIKPSTSSTPLQPYKLTLLDQLTPPAYVPIVFFYPITDHDFNLPQTLADLRQALSETLTLYYPLSGRVKNNLYIDDFEEGVPYLEARVNCDMTDFLRLRKIECLNEFVPIKPFSMEAISDERYPLLGVQVNVFDSGIAIGVSVSHKLIDGGTADCFLKSWGAVFRGCRENIIHPSLSEAALLFPPRDDLPEKYVDQMEALWFAGKKVATRRFVFGVKAISSIQDEAKSESVPKPSRVHAVTGFLWKHLIAASRALTSGTTSTRLSIAAQAVNLRTRMNMETVLDNATGNLFWWAQAILELSHTTPEISDLKLCDLVNLLNGSVKQCNGDYFETFKGKEGYGRMCEYLDFQRTMSSMEPAPDIYLFSSWTNFFNPLDFGWGRTSWIGVAGKIESASCKFIILVPTQCGSGIEAWVNLEEEKMAMLEQDPHFLALASPKTL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b_cl_3a_AAC18062.1MNVTMHSKKLLKPSIPTPNHLQKLNLSLLDQIQIPFYVGLIFHYETLSDNSDITLSKLESSLSETLTLYYHVAGRYNGTDCVIECNDQGIGYVETAFDVELHQFLLGEESNNLDLLVGLSGFLSETETPPLAAIQLNMFKCGGLVIGAQFNHIIGDMFTMSTFMNSWAKACRVGIKEVAHPTFGLAPLMPSAKVLNIPPPPSFEGVKFVSKRFVFNENAITRLRKEATEEDGDGDDDQKKKRPSRVDLVTAFLSKSLIEMDCAKKEQTKSRPSLMVHMMNLRKRTKLALENDVSGNFFIVVNAESKITVAPKITDLTESLGSACGEIISEVAKVDDAEVVSSMVLNSVREFYYEWGKGEKNVFLYTSWCRFPLYEVDFGWGIPSLVDTTAVPFGLIVLMDEAPAGDGIAVRACLSEHDMIQFQQHHQLLSYVS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Ps_cl_3a_AAK73661.1MATMYSAAVEVISKETIKPTTPTPSQLKNFNLSLLDQCFPLYYYVPIILFYPATAANSTGSSNHHDDLDLLKSSLSKTLVHFYPMAGRMIDNILVDCHDQGINFYKVKIRGKMCEFMSQPDVPLSQLLPSEVVSASVPKEALVIVQVNMFDCGGTAICSSVSHKIADAATMSTFIRSWASTTKTSRSGGSTAAVTDQKLIPSFDSASLFPPSERLTSPSGMSEIPFSSTPEDTEDDKTVSKRFVFDFAKITSVREKLQVLMHDNYKSRRQTRVEVVTSLIWKSVMKSTPAGFLPVVHHAVNLRKKMDPPLQDVSFGNLSVTVSAFLPATTTTTTNAVNKTINSTSSESQVVLHELHDFIAQMRSEIDKVKGDKGSLEKVIQNFASGHDASIKKINDVEVINFWISSWCRMGLYEIDFGWGKPIWVTVDPNIKPNKNCFFMNDTKCGEGIEVWASFLEDDMAKFELHLSEILEL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­_cl_3b­_At5g16410MIHFYSSSLHSSKFLDGFRYHSLSVIRSEARSFNVTTTRKEVVVAAAPLLSLPENRVIPLSNLDLLIPPVDINVCFFYKKPLYGIIGDALKTAMAEALVSYYVLSGEVSINPTNGENEILCSNGGVEFVEAAADVELRELNLYEPYQSIAKFVPMKKHGVFAIQVTELKCGSVVVGCTFDHRIADAYSMNMFLVSWAEISRSDIPISYVPLLKRSLLKPRRPLIIDSSIDKLYMPITSLTVPQEITNQDNILTSRIYYIKADVLEKFQTLATNGKRTKLESFSAFLWKLLAKHAATESVLPTKTSKLGIVVDGRKKLMEQENCNYFGNVLSVPFGERRIDDLIHKPLSWVTDEVHKLLESTMTKDHFLNLIDWVETSRPIPVISRIYSTGSNDGPAFVVSSGKSFPVARIDFGWGSPVFGSYHLPPGSRAGYVMTMPSPVENGGSGDWTVYLHLTKGQLRFIEQEASHVFNPVDNDYLK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Vv_cl_3b_GSVIVP00006814001MGGGDFTVTVSRKEVVAAVLPVQEYWLPLSNLDLLLPPVDVGVFFCYKKPHDLTFGSMIGVLKEALAQALVSYYPFGGEVLSNSAGEPELLCNNRGVDFMEAYADVQLQNLNLYNPDESIESKLVPKKKHGVLSVQVTELKCGGVVVACTFDHRIADAYSANMFLVSWAEMAQSKPLSVLPSFRRSLLNARRPGSYDPSLDDMYVPMSALPPPKAPQSGDDLLINRLYYVTAEQLSLLQSLATSKSSSCKRTKLESLSAFLWKMVAKSAVTENANQKICRMGTVVDGRKRLSSGDEVKAAMMASYFGNVLSIPFGKKTINELKEKPLSWVADAIHEYLEGAVTKEHFLGLIDWVEAHRPEPALAKIYSSGSRDGPAFVVSSGQRFPASRVDFGWGMPALGSYHFPWGGEAGYVMPMPSPVRDGDWVVYMHLSVGQVEWIETEAAHIFRPLSSEYLNLSNS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Pr="009A584A">
        <w:rPr>
          <w:rFonts w:ascii="Times New Roman" w:hAnsi="Times New Roman" w:cs="Times New Roman"/>
          <w:sz w:val="18"/>
          <w:szCs w:val="18"/>
        </w:rPr>
        <w:t>Os_cl_3b_LOC_Os11g42480.1MAPEAAVPAGEDLTIRVVSRRLVKASDATIQPHVATVSNLDLYFNNYQASMVCLYPSNLPVAGVAGSFDAVVAAFEAGLPSLLNHFYPLAGRIVVDPVSRLPELHCHNQGAELVVGEVDAALGSLDFAGMDGSLRRILLPYPDDVMLSVQLLRFACGGFSVVWGNNHLPNDGHGISMVVRMCPPSYGAAVRATFAAYHDESRLVNVLTTQDSFVERLYYIEAGDVARLRDMASTGQRRASRVQAVSAFLWKALAGVVAASRVPEERCRMGWWVDARRRVASPALVPAMHSFFGNMTAYALGEAAVEEILERPLAEVAAMAREAIASIAYDAYVQELVDWVEEHKAEKMMEVSALGLGSPTVNQTVFASFPLDTDFGFGEATLAMPVWENGRVSSGTLAVGARPGGDGSWLVSAYIWPRLAAALESDDHRIFKPLTAAYLGFV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­_cl_3b_At1g31490MKIFDVSFTGEFIVKASGDQPEKVNSLNLSNFDLLSGRFPVTYFYFYPKQPQLSFETIVKSLQSSLSQTLSYFYPFAGQIVPNETSQEEPMIICNNNGALFVEARAHVDLKSLDFYNLDAFLQSKLVQVNPDFSLQIQATEFECGGLALTFTFDHALGDASSFGKFLTLWSEISRNKPVSCVPDHRRNLLRARSPPRYDPHLDKTFIKCSEEDIKNIPMSKTLIKRLYHIGASSLDALQALATVNGESRTKIEAFSAYVWKKMVDSIESGHKTCKMGWLVDGRGRLETVTSSYIGNVLSIAVGEASIENLKKNHVSDIANIVHKSITEVTNDTHFTDLIDWIESHRPGLMLARVVLGQEGPALVLSSGRRFPVAELDFGFGAPFLGTVCSTVEKIGVGYLNQRPSACNDGSWSVSAIVWPELATALESDSVFQPMSAKHLQLQT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Hv_cl_4_AAO73071.1MKITVHSSKAVKPEYGACGLAPGCTADVVPLTVLDKANFDTYISVIYAFHAPAPPNAVLEAGLGRALVDYREWAGRLGVDASGGRAILLNDAGARFVEATADVALDSVMPLKPTSEVLSLHPSGDDGPEELMLIQVTRFACGSLVVGFTTQHIVSDGRSTGNFFVAWSQATRGAAIDPVPVHDRASFFHPREPLHVEYEHRGVEFKPYEKAHDVVCGADGDEDEVVVNKVHFSREFISKLKAQASAGAPRPCSTLQCVVAHLWRSMTMARGLDGGETTSVAIAVDGRARMSPQVPDGYTGNVILWARPTTTAGELVTRPVKHAVELISREVARINDGYFKSFIDFANSGAVEKERLVATADAADMVLSPNIEVDSWLLIPFYDMDFGGGRPFFFMPSYLPVEGLLILLPSFLGDGSVDAYVPLFSRDMNTFKNCCYSL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Vv_cl_5a_GSVIVP00029327001METNFVRVKEAVLVAPSETTPSRVLALSALDSQLFLRFSIEYLLVYQSRPCSDHGVTADHVKAALGRALVPYYPLAGRVRVGSSGSNLEVVCRAQGAVFIEAVSDLTVADFERTPRHVTQWRKLLSLYVEDVLRGAPPLVVQLTWLADGGAALGVGINHCLCDGIGSAEFLNAFAELATGRGGLSEFKPKPVWDRHLLDPKPLEPPRRASSSTHPEFNSVPDLSGFVTRFSQEPLVPTSITFDKRCLNELKQLASCTGRPSESSYTSFEILSAHVWRSWARALNMPSNQTLKLLFSINIRNRVKPSLPPGYYGNAFVLGCAQTTVKEITEKGLGHMCGLVKRAKERVGDEYVRRVVDMVSGESRASPDSVGVLILSQWSRLGLERVDFGMGIPVNVGPICSDRYCLMLPVSDQRDAVKVMVAVPTSAVDQYIHLIGNSGVGGSGWRRSGSLASARVNGSAPSPPLRTPLEPTTVQPSFSTAAELSSTSNRPSPPPRPPAAEARRRRAALKRSAHCSLVHLGSASLSLLPLPPRTRRGDTCRTGSATVWIRPYYVETWCRVNSNWCNSSISCYIHRL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Tc_cl_5a_AAL92459.1MKKTGSFAEFHVNMIERVMVRPCLPSPKTILPLSAIDNMARAFSNVLLVYAANMDRVSADPAKVIREALSKVLVYYYPFAGRLRNKENGELEVECTGQGVLFLEAMADSDLSVLTDLDNYNPSFQQLIFSLPQDTDIEDLHLLIVQVTRFTCGGFVVGANVYGSACDAKGFGQFLQSMAEMARGEVKPSIEPIWNRELVKLEHCMPFRMSHLQIIHAPVIEEKFVQTSLVINFEIINHIRRRIMEERKESLSSFEIVAALVWLAKIKAFQIPHSENVKLLFAMDLRRSFNPPLPHGYYGNAFGIACAMDNVHDLLSGSLLRTIMIIKKSKFSLHKELNSKTVMSSSVVDVNTKFEDVVSISDWRHSIYYEVDFGWGDAMNVSTMLQQQEHEKSLPTYFSFLQSTKNMPDGIKMLMFMPPSKLKKFKIEIEAMIKKYVTKVCPSK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Ms_cl_5a_CAC09063.1MSFAVTRTSRSLVTPCGVTPTGSLGLSAIDRVPGLRHMVRSLHVFRQGREPARIIREALSKALVKYYPFAGRFVDDPEGGGEVRVACTGEGAWFVEAKADCSLEDVKYLDLPLMIPEDALLPKPCPGLNPLDLPLMLQVTEFVGGGFVVGLISVHTIADGLGVVQFINAVAEIARGLPKPTVEPAWSREVIPNPPKLPPGGPPVFPSFKLLHATVDLSPDHIDHVKSRHLELTGQRCSTFDVAIANLWQSRTRAINLDPGVDVHVCFFANTRHLLRQVVLLPPEDGYYGNCFYPVTATAPSGRIASAELIDVVSIIRDAKSRLPGEFAKWAAGDFKDDPYELSFTYNSLFVSDWTRLGFLDVDYGWGKPLHVIPFAYLDIMAVGIIGAPPAPQKGTRVMAQCVEKEHMQAFLEEMKGFA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Os_cl_5a_LOC_Os01g24790.1MAMELSFTVHRREAVLVGPSVSTPCETKRLSDIDDQESLRYHVPGLLVYRGGQPPAPCVRDNDPSGIIRAALSRALVHYYPLAGRLREVEGRKLVIDCSGEGVVFVEADADVRLEEMEAAAAGGHGLRPSFPCVDQLVPDVRSSGRGGSVLSCPLVGIQVTRLLCGGFIVGTAVNHSVCDAMGIVQFLNAVADIAGGLPAPAVHATWSRELLDARSPPAPAFPHREYDMIDILPGGGREADNIVRSFLFSSTDIAALKEEALLPHPEHRLRGGSSTATSFEVLAAFLWRARTAALEVPADEEVRLVAVVGFSRIAALGLPSGYYGNTCAYPTVVMTAGELLRGCTLGDVVRLVQEAKAAVTAEYVRSTAECLVLRRRPRLARTNLFVVTDVRRVGFDRVDFGWGDPVYGGPARALPTVSLLVNVKGSSNVVGAVVSLPSLVMGRFSAELESFLNT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Vl_cl_5a_AAW22989.1MASPSSPLVFSVNRCVPQIVRPANPTPREVKQLSDIDDQEGRRFQIPVIMFYRNNPLMEGKDPVKVIREALGKALVYYYPFAGRLIEGDNRKLMVDCTGEGVLFIEADADTTLENLGDAIQPMCPCFEELLYDVPGSTTILGSPLILIQVTRLRCGGFIFALRLNHTMSDAAGLIQFLDTIGEMAQGLSVPSLLPIWQRELLNARNPPRITRIHHEYEKVTNTKGTLMAMDENSLVHRSFFFGREEIRALRNRLPASLGACSTFEVLMACVWRCRTIAFAVDPDEVVRISCIINMRGKHGFELPPGYYGNAFVTPASITKAGMLCKNPLEFAIRLVKKAKAEMSQEYIKSVADLMVIKGRPLFTQPGNFTVSDVTRAGLGEVDFGWGKPVYGGVARACPIISFRMLFRNSKGEEGSVIPIWLPPPVMERFEQELKRMTKKAELLITSM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Nt_cl_5a_AAN09798.1MDSKQSSELVFTVRRQKPELIAPAKPTPREIKFLSDIDDQEGLRFQIPVIQFYHKDSSMGRKDPVKVIKKAIAETLVFYYPFAGRLREGNGRKLMVDCTGEGIMFVEADADVTLEQFGDELQPPFPCLEELLYDVPDSAGVLNCPLLLIQVTRLRCGGFIFALRLNHTMSDAPGLVQFMTAVGEMARGASAPSILPVWCRELLNARNPPQVTCTHHEYDEVRDTKGTIIPLDDMVHKSFFFGPSEVSALRRFVPHHLRKCSTFELLTAVLWRCRTMSLKPDPEEEVRALCIVNARSRFNPPLPTGYYGNAFAFPVAVTTAAKLSKNPLGYALELVKKTKSDVTEEYMKSVADLMVLKGRPHFTVVRTFLVSDVTRGGFGEVDFGWGKAVYGGPAKGGVGAIPGVASFYIPFKNKKGENGIVVPICLPGFAMETFVKELDGMLKVDAPLDNSNYAIIRPA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Os_cl_5a_LOC_Os05g22300.1MAGAPTLAFSVRRRERELVAPAKPTPYEFKMLSDIDDQDILRFNRSGILFYRHSPSKDGLDPVKVIKAAISETLVHFYPVAGRFRELRPTRKLVVECTGEGVVFVEADANFRMDELGTSLAPPVPCYDMLLCEPESPTADVVDRPLLFIQVTRLACGGFVFGMHICHCMADGSGIVQFLTALTEFARGVHGAPTVRPVWEREVLTARWPPTVTRDHVEYTPLPNPGKDVLSPTDAYAHHVFFFGASEIAALRSQAPPDLRAVSSRFDLVGAFMWRCRTAALRYDPGDVVRLHMFVNARVRNRSKRPVPRGYYGNAIVFAAASVPAGELWRRPFGYALRLLMQAKARASEEGYVQSVANFNAAHRRPPFPKARTYLISDMTQAGLMAIDFGWGKPVYGGPATTMLATFHLEGRNEVGEAGVIVPIRLPNPVIERLIQEVNKGLTAGAVADAKANVVPDDCVLAKL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At­_cl_5b_At2g19070MAPITFRKSYTIVPAEPTWSGRFPLAEWDQVGTITHIPTLYFYDKPSESFQGNVVEILKTSLSRVLVHFYPMAGRLRWLPRGRFELNCNAEGVEFIEAESEGKLSDFKDFSPTPEFENLMPQVNYKNPIETIPLFLAQVTKFKCGGISLSVNVSHAIVDGQSALHLISEWGRLARGEPLETVPFLDRKILWAGEPLPPFVSPPKFDHKEFDQPPFLIGETDNVEERKKKTIVVMLPLSTSQLQKLRSKANGSKHSDPAKGFTRYETVTGHVWRCACKARGHSPEQPTALGICIDTRSRMEPPLPRGYFGNATLDVVAASTSGELISNELGFAASLISKAIKNVTNEYVMIGIEYLKNQKDLKKFQDLHALGSTEGPFYGNPNLGVVSWLTLPMYGLDFGWGKEFYTGPGTHDFDGDSLILPDQNEDGSVILATCLQVAHMEAFKKHFYEDI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l_4_LOC_Os10g23820.1MAVAVEITRSEVLRPSETLAAGGGGKRSQLTVFDRAAMDWYIPAVFAWDGAAAPSNDEVKGG</w:t>
      </w:r>
      <w:r w:rsidRPr="009A584A">
        <w:rPr>
          <w:rFonts w:ascii="Times New Roman" w:hAnsi="Times New Roman" w:cs="Times New Roman"/>
          <w:sz w:val="18"/>
          <w:szCs w:val="18"/>
        </w:rPr>
        <w:lastRenderedPageBreak/>
        <w:t>LAAVLARYPHLAGRFDVDERGRRCFNLNNAGVRVLEATVAADLADALAHDVAAHVNELYPKADMENADEPVFQVQLTRYACGGLVIGTACNHQVSDGQSMSFFYVAWAAAVRSAGATLPTPFVDRAAIAVPRGPPAPAFDHRNIEFKGEHSWTHSYGSLPLERIRNLAVHFPDEFVAGLKSHVGARCSTFQCLLAHAWKKITAARDLSPEEYTQVRVAVNCRGRASPAVPMDYFGNMVLWAFPRMRVRDLLSSSYAAVVGVIRNAVARVDEQYIQSFVDFGEVAAGDELTPTAAPPGTVFCPDLEVDSWLGFRFHDLDFGRGPPCAFLPPDVPVEGLLIFVPSCAAKGGVEMFMALDDVHVEAFRQICYSMD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cl_4_LOC_Os09g37200.1MEVKVLSSRLVRPSYPASAAAPEEEFVPSSMFDKVTYDMQMAIIYAFRPPGPSVADIEKGLAAVLGVYRLFAGQVVRGGGGELRGVVLNDHGARLVEACVDGSLADIAPAKPSPVVLRLHPSLEGEIEEVVQVQLTRFACGSLAVGFTANHAVADGHATSDFLVAWGRAARGLAVAATAAAPPHHHPGMFRPRDPPLVEFEHRGVEYYRPPPPAAGVDGDVGGDHKQQHGHGGEEASHGIVIHKAHFTKDFIARLRAAASEGRGRPFSRFETILAHVWRTMTRARGLGNPLQSSTIRISVDGRQRLSAPAGYFGNLVLWAFPRATVGDLLGRPLKHAAQVIHDAVARADAAYFRSFVDFASSGAVEGEGLAPTAVLKDVLCPDLEVDSWLTFPFYELDFGGGCPTYFMPSYFPTEGMLFLVPSYLGDGSVDAFVPVFDHNLEAFKQSCYSIE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Nt_cl_5b_CAD47830.1MKIEVKESTMVKPAAETPQQRLWNSNVDLVVPNFHTPSVYFYRPTGSPNFFDGKVLKEALSKALVPFYPMAGRLCRDEDGRIEIDCKGQGVLFVEAESDGVVDDFGDFAPTLELRQLIPAVDYSQGIQSYALLVLQITHFKCGGVSLGVGMQHHAADGASGLHFINTWSDMARGLDLTIPPFIDRTLLRARDPPQPQFPHVEYQPPPTLKVTPENTPISEAVPETSVSIFKLTRDQINTLKAKSKEDGNTVNYSSYEMLAGHVWRSTCMARGLAHDQETKLYIATDGRSRLRPSLPPGYFGNVIFTTTPIAVAGDIQSKPIWYAASKLHDALARMDNDYLRSALDYLELQPDLKALVRGAHTFKCPNLGITSWSRLPIHDADFGWGRPIFMGPGGIAYEGLSFILPSPTNDGSQSVAISLQAEHMKLFEKFLYDF</w:t>
      </w:r>
      <w:r>
        <w:rPr>
          <w:rFonts w:ascii="Times New Roman" w:hAnsi="Times New Roman" w:cs="Times New Roman"/>
          <w:sz w:val="18"/>
          <w:szCs w:val="18"/>
        </w:rPr>
        <w:t xml:space="preserve"> &gt;</w:t>
      </w:r>
      <w:r w:rsidRPr="009A584A">
        <w:rPr>
          <w:rFonts w:ascii="Times New Roman" w:hAnsi="Times New Roman" w:cs="Times New Roman"/>
          <w:sz w:val="18"/>
          <w:szCs w:val="18"/>
        </w:rPr>
        <w:t>Nt_cl_5b_CAE46932.1MGSEKMMKINIKESTLVKPSKPTPTKRLWSSNLDLIVGRIHLLTVYFYKPNGSSNFFDSKIMKEALSNVLVSFYPMAGRLARDEQGRIEINCNGEGVLFVEAESDAFVDDFGDFTPSLELRKLIPTVDTSGDISTFPLIIFQVTRFKCGGVSLGGGVFHTLSDGLSSIHFINTWSDIARGLSVAIPPFIDRTLLRARDPPTSSFEHVEYHPPPSLISSSKSLESTSPKPSTTTMLKFSSDQLGLLKSKSKHDGSTYEILAAHIWRCTCKARALSDDQLTKLHVATDGRSRLCPPLPPGYLGNVVFTGTPMAKSSELLQEPLTNSAKRIHSALSKMDDNYLRSALDYLELLPDLSALIRGPTYFASPNLNINSWTRLPVHDSDFGWGRPIHMGPACILYEGTVYILPSPNSKDRNLRLAVCLDADHMPLFEKYLYEF</w:t>
      </w:r>
      <w:bookmarkEnd w:id="0"/>
    </w:p>
    <w:sectPr w:rsidR="00892EAF" w:rsidRPr="009A58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84A"/>
    <w:rsid w:val="00892EAF"/>
    <w:rsid w:val="009A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CD1965-469F-42C2-BBF2-7F3E579E4A33}"/>
</file>

<file path=customXml/itemProps2.xml><?xml version="1.0" encoding="utf-8"?>
<ds:datastoreItem xmlns:ds="http://schemas.openxmlformats.org/officeDocument/2006/customXml" ds:itemID="{FD413C54-FE2E-4D21-B857-D4A775710365}"/>
</file>

<file path=customXml/itemProps3.xml><?xml version="1.0" encoding="utf-8"?>
<ds:datastoreItem xmlns:ds="http://schemas.openxmlformats.org/officeDocument/2006/customXml" ds:itemID="{FB4B60B3-39B6-4327-A485-B623EFBF04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8235</Words>
  <Characters>46946</Characters>
  <Application>Microsoft Office Word</Application>
  <DocSecurity>0</DocSecurity>
  <Lines>391</Lines>
  <Paragraphs>110</Paragraphs>
  <ScaleCrop>false</ScaleCrop>
  <Company/>
  <LinksUpToDate>false</LinksUpToDate>
  <CharactersWithSpaces>55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ino</dc:creator>
  <cp:lastModifiedBy>comino</cp:lastModifiedBy>
  <cp:revision>1</cp:revision>
  <dcterms:created xsi:type="dcterms:W3CDTF">2016-07-29T14:16:00Z</dcterms:created>
  <dcterms:modified xsi:type="dcterms:W3CDTF">2016-07-2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